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3188C" w14:textId="1BFB2EBB" w:rsidR="000657ED" w:rsidRPr="0060410E" w:rsidRDefault="00723BAE" w:rsidP="00816FF7">
      <w:pPr>
        <w:rPr>
          <w:rFonts w:ascii="Times New Roman" w:eastAsia="Lato-Regular" w:hAnsi="Times New Roman" w:cs="Times New Roman"/>
          <w:sz w:val="24"/>
          <w:szCs w:val="24"/>
        </w:rPr>
      </w:pPr>
      <w:bookmarkStart w:id="0" w:name="_Hlk34991895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0657ED" w:rsidRPr="001A2D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="000657ED" w:rsidRPr="0060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jor </w:t>
      </w:r>
      <w:r w:rsidR="004B0D97">
        <w:rPr>
          <w:rFonts w:ascii="Times New Roman" w:eastAsia="Times New Roman" w:hAnsi="Times New Roman" w:cs="Times New Roman"/>
          <w:color w:val="000000"/>
          <w:sz w:val="24"/>
          <w:szCs w:val="24"/>
        </w:rPr>
        <w:t>VOCs</w:t>
      </w:r>
      <w:r w:rsidR="000657ED" w:rsidRPr="0060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duced </w:t>
      </w:r>
      <w:r w:rsidR="000657ED" w:rsidRPr="0060410E">
        <w:rPr>
          <w:rFonts w:ascii="Times New Roman" w:eastAsia="Lato-Regular" w:hAnsi="Times New Roman" w:cs="Times New Roman"/>
          <w:sz w:val="24"/>
          <w:szCs w:val="24"/>
        </w:rPr>
        <w:t>by</w:t>
      </w:r>
      <w:r w:rsidR="001754E8">
        <w:rPr>
          <w:rFonts w:ascii="Times New Roman" w:eastAsia="Lato-Regular" w:hAnsi="Times New Roman" w:cs="Times New Roman"/>
          <w:sz w:val="24"/>
          <w:szCs w:val="24"/>
        </w:rPr>
        <w:t xml:space="preserve"> two</w:t>
      </w:r>
      <w:r w:rsidR="000657ED" w:rsidRPr="0060410E">
        <w:rPr>
          <w:rFonts w:ascii="Times New Roman" w:eastAsia="Lato-Regular" w:hAnsi="Times New Roman" w:cs="Times New Roman"/>
          <w:sz w:val="24"/>
          <w:szCs w:val="24"/>
        </w:rPr>
        <w:t xml:space="preserve"> </w:t>
      </w:r>
      <w:bookmarkStart w:id="1" w:name="_Hlk59282530"/>
      <w:r w:rsidR="000657ED" w:rsidRPr="008079ED">
        <w:rPr>
          <w:rFonts w:ascii="Times New Roman" w:eastAsia="Lato-Regular" w:hAnsi="Times New Roman" w:cs="Times New Roman"/>
          <w:i/>
          <w:sz w:val="24"/>
          <w:szCs w:val="24"/>
        </w:rPr>
        <w:t>A</w:t>
      </w:r>
      <w:r w:rsidR="00644A53">
        <w:rPr>
          <w:rFonts w:ascii="Times New Roman" w:eastAsia="Lato-Regular" w:hAnsi="Times New Roman" w:cs="Times New Roman"/>
          <w:iCs/>
          <w:sz w:val="24"/>
          <w:szCs w:val="24"/>
        </w:rPr>
        <w:t>.</w:t>
      </w:r>
      <w:r w:rsidR="000657ED" w:rsidRPr="0060410E">
        <w:rPr>
          <w:rFonts w:ascii="Times New Roman" w:eastAsia="Lato-Regular" w:hAnsi="Times New Roman" w:cs="Times New Roman"/>
          <w:i/>
          <w:sz w:val="24"/>
          <w:szCs w:val="24"/>
        </w:rPr>
        <w:t xml:space="preserve"> fumigatus</w:t>
      </w:r>
      <w:r w:rsidR="001754E8">
        <w:rPr>
          <w:rFonts w:ascii="Times New Roman" w:eastAsia="Lato-Regular" w:hAnsi="Times New Roman" w:cs="Times New Roman"/>
          <w:sz w:val="24"/>
          <w:szCs w:val="24"/>
        </w:rPr>
        <w:t xml:space="preserve"> </w:t>
      </w:r>
      <w:bookmarkEnd w:id="1"/>
      <w:r w:rsidR="001754E8">
        <w:rPr>
          <w:rFonts w:ascii="Times New Roman" w:eastAsia="Lato-Regular" w:hAnsi="Times New Roman" w:cs="Times New Roman"/>
          <w:sz w:val="24"/>
          <w:szCs w:val="24"/>
        </w:rPr>
        <w:t>strains (</w:t>
      </w:r>
      <w:r w:rsidR="000657ED" w:rsidRPr="0060410E">
        <w:rPr>
          <w:rFonts w:ascii="Times New Roman" w:eastAsia="Lato-Regular" w:hAnsi="Times New Roman" w:cs="Times New Roman"/>
          <w:sz w:val="24"/>
          <w:szCs w:val="24"/>
        </w:rPr>
        <w:t>SRRC 1607 and 1</w:t>
      </w:r>
      <w:r w:rsidR="000657ED">
        <w:rPr>
          <w:rFonts w:ascii="Times New Roman" w:eastAsia="Lato-Regular" w:hAnsi="Times New Roman" w:cs="Times New Roman"/>
          <w:sz w:val="24"/>
          <w:szCs w:val="24"/>
        </w:rPr>
        <w:t>59</w:t>
      </w:r>
      <w:r w:rsidR="000657ED" w:rsidRPr="0060410E">
        <w:rPr>
          <w:rFonts w:ascii="Times New Roman" w:eastAsia="Lato-Regular" w:hAnsi="Times New Roman" w:cs="Times New Roman"/>
          <w:sz w:val="24"/>
          <w:szCs w:val="24"/>
        </w:rPr>
        <w:t>2</w:t>
      </w:r>
      <w:bookmarkEnd w:id="0"/>
      <w:r w:rsidR="001754E8">
        <w:rPr>
          <w:rFonts w:ascii="Times New Roman" w:eastAsia="Lato-Regular" w:hAnsi="Times New Roman" w:cs="Times New Roman"/>
          <w:sz w:val="24"/>
          <w:szCs w:val="24"/>
        </w:rPr>
        <w:t xml:space="preserve">) </w:t>
      </w:r>
      <w:bookmarkStart w:id="2" w:name="_Hlk55191233"/>
      <w:r w:rsidR="001754E8">
        <w:rPr>
          <w:rFonts w:ascii="Times New Roman" w:eastAsia="Lato-Regular" w:hAnsi="Times New Roman" w:cs="Times New Roman"/>
          <w:sz w:val="24"/>
          <w:szCs w:val="24"/>
        </w:rPr>
        <w:t>grown at</w:t>
      </w:r>
      <w:r w:rsidR="00AB662C">
        <w:rPr>
          <w:rFonts w:ascii="Times New Roman" w:eastAsia="Lato-Regular" w:hAnsi="Times New Roman" w:cs="Times New Roman"/>
          <w:sz w:val="24"/>
          <w:szCs w:val="24"/>
        </w:rPr>
        <w:t xml:space="preserve"> either</w:t>
      </w:r>
      <w:r w:rsidR="001754E8">
        <w:rPr>
          <w:rFonts w:ascii="Times New Roman" w:eastAsia="Lato-Regular" w:hAnsi="Times New Roman" w:cs="Times New Roman"/>
          <w:sz w:val="24"/>
          <w:szCs w:val="24"/>
        </w:rPr>
        <w:t xml:space="preserve"> 25</w:t>
      </w:r>
      <w:r w:rsidR="001754E8" w:rsidRPr="001754E8">
        <w:rPr>
          <w:rFonts w:ascii="Times New Roman" w:eastAsia="Lato-Regular" w:hAnsi="Times New Roman" w:cs="Times New Roman"/>
          <w:sz w:val="24"/>
          <w:szCs w:val="24"/>
          <w:vertAlign w:val="superscript"/>
        </w:rPr>
        <w:t>o</w:t>
      </w:r>
      <w:r w:rsidR="001754E8">
        <w:rPr>
          <w:rFonts w:ascii="Times New Roman" w:eastAsia="Lato-Regular" w:hAnsi="Times New Roman" w:cs="Times New Roman"/>
          <w:sz w:val="24"/>
          <w:szCs w:val="24"/>
        </w:rPr>
        <w:t xml:space="preserve">C </w:t>
      </w:r>
      <w:r w:rsidR="00AB662C">
        <w:rPr>
          <w:rFonts w:ascii="Times New Roman" w:eastAsia="Lato-Regular" w:hAnsi="Times New Roman" w:cs="Times New Roman"/>
          <w:sz w:val="24"/>
          <w:szCs w:val="24"/>
        </w:rPr>
        <w:t>or</w:t>
      </w:r>
      <w:r w:rsidR="001754E8">
        <w:rPr>
          <w:rFonts w:ascii="Times New Roman" w:eastAsia="Lato-Regular" w:hAnsi="Times New Roman" w:cs="Times New Roman"/>
          <w:sz w:val="24"/>
          <w:szCs w:val="24"/>
        </w:rPr>
        <w:t xml:space="preserve"> 37</w:t>
      </w:r>
      <w:r w:rsidR="001754E8" w:rsidRPr="001754E8">
        <w:rPr>
          <w:rFonts w:ascii="Times New Roman" w:eastAsia="Lato-Regular" w:hAnsi="Times New Roman" w:cs="Times New Roman"/>
          <w:sz w:val="24"/>
          <w:szCs w:val="24"/>
          <w:vertAlign w:val="superscript"/>
        </w:rPr>
        <w:t>o</w:t>
      </w:r>
      <w:r w:rsidR="001754E8">
        <w:rPr>
          <w:rFonts w:ascii="Times New Roman" w:eastAsia="Lato-Regular" w:hAnsi="Times New Roman" w:cs="Times New Roman"/>
          <w:sz w:val="24"/>
          <w:szCs w:val="24"/>
        </w:rPr>
        <w:t>C</w:t>
      </w:r>
      <w:bookmarkEnd w:id="2"/>
      <w:r w:rsidR="000657ED" w:rsidRPr="0060410E">
        <w:rPr>
          <w:rFonts w:ascii="Times New Roman" w:eastAsia="Lato-Regular" w:hAnsi="Times New Roman" w:cs="Times New Roman"/>
          <w:sz w:val="24"/>
          <w:szCs w:val="24"/>
        </w:rPr>
        <w:t>.</w:t>
      </w:r>
    </w:p>
    <w:tbl>
      <w:tblPr>
        <w:tblStyle w:val="PlainTable12"/>
        <w:tblpPr w:leftFromText="180" w:rightFromText="180" w:vertAnchor="text" w:horzAnchor="margin" w:tblpY="170"/>
        <w:tblW w:w="946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798"/>
        <w:gridCol w:w="1350"/>
        <w:gridCol w:w="1620"/>
        <w:gridCol w:w="1620"/>
        <w:gridCol w:w="1080"/>
      </w:tblGrid>
      <w:tr w:rsidR="00541E70" w14:paraId="57A8751D" w14:textId="77777777" w:rsidTr="00D90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B40D9" w14:textId="77777777" w:rsidR="00541E70" w:rsidRDefault="00541E70" w:rsidP="007D58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ounds (ng/trap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EF4703" w14:textId="6BB7A3F6" w:rsidR="00541E70" w:rsidRDefault="00541E70" w:rsidP="00D9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Lato-Regular" w:hAnsi="Times New Roman" w:cs="Times New Roman"/>
                <w:sz w:val="24"/>
                <w:szCs w:val="24"/>
              </w:rPr>
              <w:t>SRRC 1607</w:t>
            </w:r>
          </w:p>
          <w:p w14:paraId="5A8411DC" w14:textId="3D124800" w:rsidR="00541E70" w:rsidRDefault="00F47DA9" w:rsidP="00F4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="00541E70">
              <w:rPr>
                <w:rFonts w:ascii="Times New Roman" w:eastAsia="Times New Roman" w:hAnsi="Times New Roman" w:cs="Times New Roman"/>
                <w:sz w:val="24"/>
                <w:szCs w:val="24"/>
              </w:rPr>
              <w:t>25◦C               37◦C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08B9A" w14:textId="2197B035" w:rsidR="00541E70" w:rsidRDefault="00541E70" w:rsidP="00D9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Lato-Regular" w:hAnsi="Times New Roman" w:cs="Times New Roman"/>
                <w:sz w:val="24"/>
                <w:szCs w:val="24"/>
              </w:rPr>
              <w:t>SRRC 1592</w:t>
            </w:r>
          </w:p>
          <w:p w14:paraId="237842D4" w14:textId="2FD09878" w:rsidR="00541E70" w:rsidRDefault="00F47DA9" w:rsidP="00D9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541E70">
              <w:rPr>
                <w:rFonts w:ascii="Times New Roman" w:eastAsia="Times New Roman" w:hAnsi="Times New Roman" w:cs="Times New Roman"/>
                <w:sz w:val="24"/>
                <w:szCs w:val="24"/>
              </w:rPr>
              <w:t>25◦C               37◦C</w:t>
            </w:r>
          </w:p>
        </w:tc>
      </w:tr>
      <w:tr w:rsidR="00541E70" w14:paraId="3DDF45D9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1B8EA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octen-3-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3FF1F9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1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2DF28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4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A7EB8E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4813F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41E70" w14:paraId="7188CA25" w14:textId="77777777" w:rsidTr="00D9013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6854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pentyl alcoh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A37D5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CADA2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1617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3C1B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</w:tr>
      <w:tr w:rsidR="00541E70" w14:paraId="34B01126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F4D7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butanone+diacety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09847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E89CD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9452E" w14:textId="296131CE" w:rsidR="00541E70" w:rsidRDefault="00AA12D9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FC908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7304F2A9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E9F17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buta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A2FB7" w14:textId="61D58216" w:rsidR="00541E70" w:rsidRPr="00AA12D9" w:rsidRDefault="00AA12D9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2D9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4AB5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FE9AE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48F94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541E70" w14:paraId="32DFC0F5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E2BB1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EE72A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70322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01720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4167E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12FE47B8" w14:textId="77777777" w:rsidTr="00D9013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A4108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yl, isobutyl ket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DBB6E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378A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B7508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5B42E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541E70" w14:paraId="12928789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20CD3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octen-1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2D039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DED2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D60A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9F681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541E70" w14:paraId="6B613B2A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64FFD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ta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75FBF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0FD20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B8D31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45F1B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41E70" w14:paraId="20C9E8E6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7A87B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oct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3D30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57B8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8FC4C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3A9E7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541E70" w14:paraId="6B55F330" w14:textId="77777777" w:rsidTr="00D9013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886CF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3-octadei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8A96F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8F971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63006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D5D6C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541E70" w14:paraId="7A9DDAA5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F7B7C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methylbutyr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13868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DF15B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0866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10D0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7CD01A1D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9D90A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xa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1A18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DCCCF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6DC9F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A74D0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0D065289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6C079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ta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2B834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158FD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FC14B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3CD9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76972515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9155B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pent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517C0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1CD4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7E96D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2D08B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541E70" w14:paraId="0E3BE1F7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68680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hept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29752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3EED1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DB374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A0F5B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4002B8FA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87448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s-2-octe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C6CC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45562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C38D7" w14:textId="7E883BB6" w:rsidR="00541E70" w:rsidRDefault="00CD5FED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5856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41E70" w14:paraId="71110B83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F3193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06AF">
              <w:rPr>
                <w:rFonts w:ascii="Times New Roman" w:eastAsia="Times New Roman" w:hAnsi="Times New Roman" w:cs="Times New Roman"/>
                <w:sz w:val="24"/>
                <w:szCs w:val="24"/>
              </w:rPr>
              <w:t>Isobutyl alcoh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DBDAE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2778F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15707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4A815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541E70" w14:paraId="0446CB4F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39148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a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95830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90BE4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A1D98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1C0B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41E70" w14:paraId="3E90F104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4C19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pta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E2FFA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35BF1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B0963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3F6D4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0068F11A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03AA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ethylfur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86919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4C3D6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9EE32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3949D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0CA71E66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3069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eto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C0E4E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D863F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41CC4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6B0A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541E70" w14:paraId="7728627C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5F8A3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butyric acid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46ED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DD766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D6B13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19E08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2F49429F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171F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yr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EE5A4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C9533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4B074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0D6A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5EB4A571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DA08F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4-dimethylfur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55CC6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F511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A5E8C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A04BC" w14:textId="77777777" w:rsidR="00541E70" w:rsidRDefault="00541E70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1E70" w14:paraId="141E81D9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D7B6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hepten-3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F3E07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B755F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2ADC2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0A2B2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30CA9" w14:paraId="7053746E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DCEC450" w14:textId="43E778C1" w:rsidR="00230CA9" w:rsidRPr="009106AF" w:rsidRDefault="001306D8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6D8">
              <w:rPr>
                <w:rFonts w:ascii="Times New Roman" w:eastAsia="Times New Roman" w:hAnsi="Times New Roman" w:cs="Times New Roman"/>
                <w:sz w:val="24"/>
                <w:szCs w:val="24"/>
              </w:rPr>
              <w:t>hepta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4DF360" w14:textId="0E5EBFEE" w:rsidR="00230CA9" w:rsidRDefault="001306D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7E9133" w14:textId="3157253B" w:rsidR="00230CA9" w:rsidRDefault="00E53621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953DF4" w14:textId="1024D174" w:rsidR="00230CA9" w:rsidRDefault="00CD5FED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7666D4" w14:textId="5FBE564A" w:rsidR="00230CA9" w:rsidRDefault="009302AB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30CA9" w14:paraId="2EDC5352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0CF1A53" w14:textId="0C4ACC2E" w:rsidR="00230CA9" w:rsidRPr="009106AF" w:rsidRDefault="001306D8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6D8">
              <w:rPr>
                <w:rFonts w:ascii="Times New Roman" w:eastAsia="Times New Roman" w:hAnsi="Times New Roman" w:cs="Times New Roman"/>
                <w:sz w:val="24"/>
                <w:szCs w:val="24"/>
              </w:rPr>
              <w:t>3-methyl-1,3-pentadi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31A61C" w14:textId="67A1CEF1" w:rsidR="00230CA9" w:rsidRDefault="001306D8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BE76B5" w14:textId="151C2DA5" w:rsidR="00230CA9" w:rsidRDefault="00E53621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DCE53B" w14:textId="3545C601" w:rsidR="00230CA9" w:rsidRDefault="00CD5FED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52DC5B" w14:textId="59F3B075" w:rsidR="00230CA9" w:rsidRDefault="009302AB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30CA9" w14:paraId="0800F38F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4683E85" w14:textId="6177BA59" w:rsidR="00230CA9" w:rsidRPr="009106AF" w:rsidRDefault="009A0524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524">
              <w:rPr>
                <w:rFonts w:ascii="Times New Roman" w:eastAsia="Times New Roman" w:hAnsi="Times New Roman" w:cs="Times New Roman"/>
                <w:sz w:val="24"/>
                <w:szCs w:val="24"/>
              </w:rPr>
              <w:t>2,4-pentanedi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333F2B" w14:textId="5267D817" w:rsidR="00230CA9" w:rsidRDefault="009A0524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0B4012" w14:textId="786CD1DA" w:rsidR="00230CA9" w:rsidRDefault="00E53621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A5B827" w14:textId="6C3D2426" w:rsidR="00230CA9" w:rsidRDefault="00CD5FED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9659D4" w14:textId="51E640C7" w:rsidR="00230CA9" w:rsidRDefault="009302AB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30CA9" w14:paraId="39E2E9FC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82CFB" w14:textId="77777777" w:rsidR="00541E70" w:rsidRDefault="00541E70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06AF">
              <w:rPr>
                <w:rFonts w:ascii="Times New Roman" w:eastAsia="Times New Roman" w:hAnsi="Times New Roman" w:cs="Times New Roman"/>
                <w:sz w:val="24"/>
                <w:szCs w:val="24"/>
              </w:rPr>
              <w:t>3-methylbutyr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2A081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45080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1DF6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72994" w14:textId="77777777" w:rsidR="00541E70" w:rsidRDefault="00541E70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94678" w14:paraId="163B6D6F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C16CE48" w14:textId="3EB26658" w:rsidR="00D94678" w:rsidRDefault="00D94678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678">
              <w:rPr>
                <w:rFonts w:ascii="Times New Roman" w:eastAsia="Times New Roman" w:hAnsi="Times New Roman" w:cs="Times New Roman"/>
                <w:sz w:val="24"/>
                <w:szCs w:val="24"/>
              </w:rPr>
              <w:t>Trans-2-octe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F48A8E" w14:textId="353E93D5" w:rsidR="00D94678" w:rsidRDefault="00D9467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7440BA" w14:textId="6B388C25" w:rsidR="00D94678" w:rsidRDefault="00D9467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E402ED" w14:textId="2C7753FC" w:rsidR="00D94678" w:rsidRDefault="00D9467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511264" w14:textId="14E8F554" w:rsidR="00D94678" w:rsidRDefault="005F30A7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9302AB" w14:paraId="62F01DAA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87A5A0E" w14:textId="1EA2A4EA" w:rsidR="009302AB" w:rsidRPr="00D94678" w:rsidRDefault="004E59BC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59BC">
              <w:rPr>
                <w:rFonts w:ascii="Times New Roman" w:eastAsia="Times New Roman" w:hAnsi="Times New Roman" w:cs="Times New Roman"/>
                <w:sz w:val="24"/>
                <w:szCs w:val="24"/>
              </w:rPr>
              <w:t>diacety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DD94F8" w14:textId="49FD17FA" w:rsidR="009302AB" w:rsidRDefault="004E59BC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A8A552" w14:textId="112A0B1C" w:rsidR="009302AB" w:rsidRDefault="004E59BC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DAE93E" w14:textId="2CE11509" w:rsidR="009302AB" w:rsidRDefault="004E59BC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32E10A" w14:textId="52870BE1" w:rsidR="009302AB" w:rsidRDefault="004E59BC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9302AB" w14:paraId="23C9065B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E573D4A" w14:textId="472B24F6" w:rsidR="009302AB" w:rsidRPr="00D94678" w:rsidRDefault="004E59BC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59BC">
              <w:rPr>
                <w:rFonts w:ascii="Times New Roman" w:eastAsia="Times New Roman" w:hAnsi="Times New Roman" w:cs="Times New Roman"/>
                <w:sz w:val="24"/>
                <w:szCs w:val="24"/>
              </w:rPr>
              <w:t>2-but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D70E42" w14:textId="29DBE41F" w:rsidR="009302AB" w:rsidRDefault="004E59BC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4AD3AA" w14:textId="5A7C3B66" w:rsidR="009302AB" w:rsidRDefault="004E59BC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A70ADB" w14:textId="6DC59F3C" w:rsidR="009302AB" w:rsidRDefault="004E59BC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585531" w14:textId="34D18147" w:rsidR="009302AB" w:rsidRDefault="004E59BC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9302AB" w14:paraId="2D747F12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F14D150" w14:textId="05C966FD" w:rsidR="009302AB" w:rsidRPr="00D94678" w:rsidRDefault="00AA567F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67F">
              <w:rPr>
                <w:rFonts w:ascii="Times New Roman" w:eastAsia="Times New Roman" w:hAnsi="Times New Roman" w:cs="Times New Roman"/>
                <w:sz w:val="24"/>
                <w:szCs w:val="24"/>
              </w:rPr>
              <w:t>hexa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AEA76E" w14:textId="185CD78A" w:rsidR="009302AB" w:rsidRDefault="00AA567F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59F7BC" w14:textId="03C80A9E" w:rsidR="009302AB" w:rsidRDefault="00AA567F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81B9CA" w14:textId="7B33DBC0" w:rsidR="009302AB" w:rsidRDefault="00AA567F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C17A10" w14:textId="485C2556" w:rsidR="009302AB" w:rsidRDefault="00AA567F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9302AB" w14:paraId="5638AB1E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93BA569" w14:textId="65007286" w:rsidR="009302AB" w:rsidRPr="00D94678" w:rsidRDefault="00A93A6A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A6A">
              <w:rPr>
                <w:rFonts w:ascii="Times New Roman" w:eastAsia="Times New Roman" w:hAnsi="Times New Roman" w:cs="Times New Roman"/>
                <w:sz w:val="24"/>
                <w:szCs w:val="24"/>
              </w:rPr>
              <w:t>7-oxabicyclo.heptane, 3-oxira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459F1D" w14:textId="73E64742" w:rsidR="009302AB" w:rsidRDefault="00A93A6A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F5D993" w14:textId="51338387" w:rsidR="009302AB" w:rsidRDefault="00A93A6A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A8C586" w14:textId="09871123" w:rsidR="009302AB" w:rsidRDefault="00A93A6A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E9FE3" w14:textId="7E3F6E2C" w:rsidR="009302AB" w:rsidRDefault="00A93A6A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9302AB" w14:paraId="60222A0F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818E23A" w14:textId="7362542D" w:rsidR="009302AB" w:rsidRPr="00D94678" w:rsidRDefault="00A93A6A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A6A">
              <w:rPr>
                <w:rFonts w:ascii="Times New Roman" w:eastAsia="Times New Roman" w:hAnsi="Times New Roman" w:cs="Times New Roman"/>
                <w:sz w:val="24"/>
                <w:szCs w:val="24"/>
              </w:rPr>
              <w:t>Trans-2-undece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ABA968" w14:textId="5033D4E6" w:rsidR="009302AB" w:rsidRDefault="00A93A6A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8EC88E" w14:textId="6CF1AE0C" w:rsidR="009302AB" w:rsidRDefault="00A93A6A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B0DE41" w14:textId="6730CC07" w:rsidR="009302AB" w:rsidRDefault="00A93A6A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4B4852" w14:textId="27F30F80" w:rsidR="009302AB" w:rsidRDefault="00A93A6A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9302AB" w14:paraId="303D7CC6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0287311" w14:textId="29D4CE24" w:rsidR="009302AB" w:rsidRPr="00D94678" w:rsidRDefault="004932A6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2A6">
              <w:rPr>
                <w:rFonts w:ascii="Times New Roman" w:eastAsia="Times New Roman" w:hAnsi="Times New Roman" w:cs="Times New Roman"/>
                <w:sz w:val="24"/>
                <w:szCs w:val="24"/>
              </w:rPr>
              <w:t>Deca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D3073F" w14:textId="472B66DA" w:rsidR="009302AB" w:rsidRDefault="004932A6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CA054F" w14:textId="41BF318E" w:rsidR="009302AB" w:rsidRDefault="004932A6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3A6045" w14:textId="5AC81362" w:rsidR="009302AB" w:rsidRDefault="004932A6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8C163B" w14:textId="4550F496" w:rsidR="009302AB" w:rsidRDefault="004932A6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9302AB" w14:paraId="4AFE1DFA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1E87944" w14:textId="7AFF1ACD" w:rsidR="009302AB" w:rsidRPr="00D94678" w:rsidRDefault="00034D52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D52">
              <w:rPr>
                <w:rFonts w:ascii="Times New Roman" w:eastAsia="Times New Roman" w:hAnsi="Times New Roman" w:cs="Times New Roman"/>
                <w:sz w:val="24"/>
                <w:szCs w:val="24"/>
              </w:rPr>
              <w:t>Laur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810E88" w14:textId="43663CBC" w:rsidR="009302AB" w:rsidRDefault="00034D52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172F4E" w14:textId="377D10C3" w:rsidR="009302AB" w:rsidRDefault="00034D52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7E8A24" w14:textId="0BA77B35" w:rsidR="009302AB" w:rsidRDefault="00034D52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8679DF" w14:textId="22E122F2" w:rsidR="009302AB" w:rsidRDefault="00034D52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034D52" w14:paraId="067031E5" w14:textId="77777777" w:rsidTr="00D9013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D4649DB" w14:textId="4511ADD3" w:rsidR="00034D52" w:rsidRPr="00034D52" w:rsidRDefault="00034D52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4D5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yrist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8C5005" w14:textId="6812A6EE" w:rsidR="00034D52" w:rsidRDefault="00717DC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E69439" w14:textId="09708CE0" w:rsidR="00034D52" w:rsidRDefault="00717DC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D148B2" w14:textId="4CD4081E" w:rsidR="00034D52" w:rsidRDefault="00717DC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DE7D0D" w14:textId="043379FE" w:rsidR="00034D52" w:rsidRDefault="00717DC8" w:rsidP="00D90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9A0524" w14:paraId="4C274F5D" w14:textId="77777777" w:rsidTr="00D90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1A1E1" w14:textId="66B2E0DE" w:rsidR="009A0524" w:rsidRPr="009106AF" w:rsidRDefault="009A0524" w:rsidP="008C59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amount (n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C073B" w14:textId="20870AD4" w:rsidR="009A0524" w:rsidRDefault="009A0524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4.</w:t>
            </w:r>
            <w:r w:rsidR="00FB5D3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E621C" w14:textId="0B46DB9C" w:rsidR="009A0524" w:rsidRDefault="00E53621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8.</w:t>
            </w:r>
            <w:r w:rsidR="00A80A5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B9CA" w14:textId="4EDC1E08" w:rsidR="009A0524" w:rsidRDefault="00D94678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2709E" w14:textId="32D7DB23" w:rsidR="009A0524" w:rsidRDefault="006121C8" w:rsidP="00D90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7.</w:t>
            </w:r>
            <w:r w:rsidR="001F7E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64DE538" w14:textId="77777777" w:rsidR="006C05D7" w:rsidRDefault="006C05D7" w:rsidP="006C05D7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42441AA" w14:textId="030CE344" w:rsidR="000657ED" w:rsidRPr="002247F4" w:rsidRDefault="006C05D7" w:rsidP="00A46C9F">
      <w:pPr>
        <w:spacing w:after="0" w:line="240" w:lineRule="atLeast"/>
        <w:jc w:val="both"/>
        <w:rPr>
          <w:rFonts w:ascii="Times New Roman" w:eastAsia="Times New Roman" w:hAnsi="Times New Roman" w:cs="Times New Roman"/>
        </w:rPr>
      </w:pPr>
      <w:r w:rsidRPr="002247F4">
        <w:rPr>
          <w:rFonts w:ascii="Times New Roman" w:eastAsia="Times New Roman" w:hAnsi="Times New Roman" w:cs="Times New Roman"/>
          <w:vertAlign w:val="superscript"/>
        </w:rPr>
        <w:t>a</w:t>
      </w:r>
      <w:r w:rsidR="00A80249" w:rsidRPr="002247F4">
        <w:rPr>
          <w:rFonts w:ascii="Times New Roman" w:eastAsia="Times New Roman" w:hAnsi="Times New Roman" w:cs="Times New Roman"/>
        </w:rPr>
        <w:t>T</w:t>
      </w:r>
      <w:r w:rsidRPr="002247F4">
        <w:rPr>
          <w:rFonts w:ascii="Times New Roman" w:eastAsia="Times New Roman" w:hAnsi="Times New Roman" w:cs="Times New Roman"/>
        </w:rPr>
        <w:t xml:space="preserve">he most abundant compound was detected by the most toxic strain </w:t>
      </w:r>
      <w:r w:rsidR="002247F4" w:rsidRPr="00322462">
        <w:rPr>
          <w:rFonts w:ascii="Times New Roman" w:eastAsia="Lato-Regular" w:hAnsi="Times New Roman" w:cs="Times New Roman"/>
          <w:i/>
        </w:rPr>
        <w:t>A</w:t>
      </w:r>
      <w:r w:rsidR="002247F4" w:rsidRPr="00322462">
        <w:rPr>
          <w:rFonts w:ascii="Times New Roman" w:eastAsia="Lato-Regular" w:hAnsi="Times New Roman" w:cs="Times New Roman"/>
          <w:iCs/>
        </w:rPr>
        <w:t>.</w:t>
      </w:r>
      <w:r w:rsidR="002247F4" w:rsidRPr="00322462">
        <w:rPr>
          <w:rFonts w:ascii="Times New Roman" w:eastAsia="Lato-Regular" w:hAnsi="Times New Roman" w:cs="Times New Roman"/>
          <w:i/>
        </w:rPr>
        <w:t xml:space="preserve"> fumigatus</w:t>
      </w:r>
      <w:r w:rsidR="002247F4" w:rsidRPr="00322462">
        <w:rPr>
          <w:rFonts w:ascii="Times New Roman" w:eastAsia="Lato-Regular" w:hAnsi="Times New Roman" w:cs="Times New Roman"/>
        </w:rPr>
        <w:t xml:space="preserve"> </w:t>
      </w:r>
      <w:r w:rsidRPr="002247F4">
        <w:rPr>
          <w:rFonts w:ascii="Times New Roman" w:eastAsia="Times New Roman" w:hAnsi="Times New Roman" w:cs="Times New Roman"/>
        </w:rPr>
        <w:t>SRRC 1607 in high concentration when the strain was pre-grown on at 37◦C than at 25◦C.</w:t>
      </w:r>
      <w:r w:rsidR="00C43B42" w:rsidRPr="002247F4">
        <w:rPr>
          <w:rFonts w:ascii="Times New Roman" w:eastAsia="Times New Roman" w:hAnsi="Times New Roman" w:cs="Times New Roman"/>
        </w:rPr>
        <w:t xml:space="preserve"> </w:t>
      </w:r>
      <w:r w:rsidRPr="002247F4">
        <w:rPr>
          <w:rFonts w:ascii="Times New Roman" w:eastAsia="Times New Roman" w:hAnsi="Times New Roman" w:cs="Times New Roman"/>
          <w:vertAlign w:val="superscript"/>
        </w:rPr>
        <w:t>b</w:t>
      </w:r>
      <w:r w:rsidR="00A80249" w:rsidRPr="002247F4">
        <w:rPr>
          <w:rFonts w:ascii="Times New Roman" w:eastAsia="Times New Roman" w:hAnsi="Times New Roman" w:cs="Times New Roman"/>
        </w:rPr>
        <w:t>T</w:t>
      </w:r>
      <w:r w:rsidRPr="002247F4">
        <w:rPr>
          <w:rFonts w:ascii="Times New Roman" w:eastAsia="Times New Roman" w:hAnsi="Times New Roman" w:cs="Times New Roman"/>
        </w:rPr>
        <w:t>he most abundant compound was detected by the least toxic strain SRRC 1592 in low concentration when the strain was pre-grown</w:t>
      </w:r>
      <w:r w:rsidR="009A38EA">
        <w:rPr>
          <w:rFonts w:ascii="Times New Roman" w:eastAsia="Times New Roman" w:hAnsi="Times New Roman" w:cs="Times New Roman"/>
        </w:rPr>
        <w:t xml:space="preserve"> at</w:t>
      </w:r>
      <w:r w:rsidRPr="002247F4">
        <w:rPr>
          <w:rFonts w:ascii="Times New Roman" w:eastAsia="Times New Roman" w:hAnsi="Times New Roman" w:cs="Times New Roman"/>
        </w:rPr>
        <w:t xml:space="preserve"> both temperatures.</w:t>
      </w:r>
      <w:r w:rsidR="0094078D" w:rsidRPr="002247F4">
        <w:rPr>
          <w:rFonts w:ascii="Times New Roman" w:eastAsia="Times New Roman" w:hAnsi="Times New Roman" w:cs="Times New Roman"/>
        </w:rPr>
        <w:t xml:space="preserve"> </w:t>
      </w:r>
      <w:r w:rsidR="00AA12D9" w:rsidRPr="002247F4">
        <w:rPr>
          <w:rFonts w:ascii="Times New Roman" w:hAnsi="Times New Roman" w:cs="Times New Roman"/>
        </w:rPr>
        <w:t>The</w:t>
      </w:r>
      <w:r w:rsidR="00AA12D9" w:rsidRPr="002247F4">
        <w:rPr>
          <w:rFonts w:ascii="Times New Roman" w:hAnsi="Times New Roman" w:cs="Times New Roman"/>
          <w:b/>
          <w:bCs/>
        </w:rPr>
        <w:t xml:space="preserve"> </w:t>
      </w:r>
      <w:r w:rsidR="00AA12D9" w:rsidRPr="002247F4">
        <w:rPr>
          <w:rFonts w:ascii="Times New Roman" w:eastAsia="Times New Roman" w:hAnsi="Times New Roman" w:cs="Times New Roman"/>
        </w:rPr>
        <w:t>“nd”</w:t>
      </w:r>
      <w:r w:rsidR="00C43B42" w:rsidRPr="002247F4">
        <w:rPr>
          <w:rFonts w:ascii="Times New Roman" w:eastAsia="Times New Roman" w:hAnsi="Times New Roman" w:cs="Times New Roman"/>
        </w:rPr>
        <w:t xml:space="preserve"> indicates </w:t>
      </w:r>
      <w:r w:rsidR="00991CC3" w:rsidRPr="002247F4">
        <w:rPr>
          <w:rFonts w:ascii="Times New Roman" w:eastAsia="Times New Roman" w:hAnsi="Times New Roman" w:cs="Times New Roman"/>
        </w:rPr>
        <w:t>not</w:t>
      </w:r>
      <w:r w:rsidR="00C43B42" w:rsidRPr="002247F4">
        <w:rPr>
          <w:rFonts w:ascii="Times New Roman" w:eastAsia="Times New Roman" w:hAnsi="Times New Roman" w:cs="Times New Roman"/>
        </w:rPr>
        <w:t xml:space="preserve"> detected.</w:t>
      </w:r>
      <w:r w:rsidR="002247F4">
        <w:rPr>
          <w:rFonts w:ascii="Times New Roman" w:eastAsia="Times New Roman" w:hAnsi="Times New Roman" w:cs="Times New Roman"/>
        </w:rPr>
        <w:t xml:space="preserve"> Data are the mean values of two individual tests.</w:t>
      </w:r>
    </w:p>
    <w:sectPr w:rsidR="000657ED" w:rsidRPr="002247F4" w:rsidSect="0073689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6DA44" w14:textId="77777777" w:rsidR="00FF3228" w:rsidRDefault="00FF3228" w:rsidP="00F66A1E">
      <w:pPr>
        <w:spacing w:after="0" w:line="240" w:lineRule="auto"/>
      </w:pPr>
      <w:r>
        <w:separator/>
      </w:r>
    </w:p>
  </w:endnote>
  <w:endnote w:type="continuationSeparator" w:id="0">
    <w:p w14:paraId="0F557261" w14:textId="77777777" w:rsidR="00FF3228" w:rsidRDefault="00FF3228" w:rsidP="00F66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6371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FB5EA" w14:textId="2E4122AE" w:rsidR="00AE75C9" w:rsidRDefault="00AE75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E8BEAA7" w14:textId="77777777" w:rsidR="00AE75C9" w:rsidRDefault="00AE7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3409F" w14:textId="77777777" w:rsidR="00FF3228" w:rsidRDefault="00FF3228" w:rsidP="00F66A1E">
      <w:pPr>
        <w:spacing w:after="0" w:line="240" w:lineRule="auto"/>
      </w:pPr>
      <w:r>
        <w:separator/>
      </w:r>
    </w:p>
  </w:footnote>
  <w:footnote w:type="continuationSeparator" w:id="0">
    <w:p w14:paraId="6F870610" w14:textId="77777777" w:rsidR="00FF3228" w:rsidRDefault="00FF3228" w:rsidP="00F66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FE8694" w14:textId="162ECC8F" w:rsidR="00AE75C9" w:rsidRDefault="00AE75C9">
    <w:pPr>
      <w:pStyle w:val="Header"/>
      <w:jc w:val="right"/>
    </w:pPr>
  </w:p>
  <w:p w14:paraId="06CDA44F" w14:textId="77777777" w:rsidR="00AE75C9" w:rsidRDefault="00AE75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F5D87"/>
    <w:multiLevelType w:val="hybridMultilevel"/>
    <w:tmpl w:val="BBFC21AC"/>
    <w:lvl w:ilvl="0" w:tplc="9356AE5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21D2B"/>
    <w:multiLevelType w:val="hybridMultilevel"/>
    <w:tmpl w:val="58F04FD6"/>
    <w:lvl w:ilvl="0" w:tplc="8EFCBE2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B61B9"/>
    <w:multiLevelType w:val="hybridMultilevel"/>
    <w:tmpl w:val="E7B6C320"/>
    <w:lvl w:ilvl="0" w:tplc="2230D3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D4226"/>
    <w:multiLevelType w:val="hybridMultilevel"/>
    <w:tmpl w:val="EDC08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09107F"/>
    <w:multiLevelType w:val="hybridMultilevel"/>
    <w:tmpl w:val="D3BC6E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262792"/>
    <w:multiLevelType w:val="hybridMultilevel"/>
    <w:tmpl w:val="4E127B18"/>
    <w:lvl w:ilvl="0" w:tplc="6784BAD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179D1"/>
    <w:multiLevelType w:val="hybridMultilevel"/>
    <w:tmpl w:val="43BE3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55azrd9r52texf9lv5fw99ff5xepe0tvd&quot;&gt;Karen_endnote2018&lt;record-ids&gt;&lt;item&gt;93&lt;/item&gt;&lt;item&gt;94&lt;/item&gt;&lt;item&gt;95&lt;/item&gt;&lt;item&gt;97&lt;/item&gt;&lt;item&gt;98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9&lt;/item&gt;&lt;item&gt;122&lt;/item&gt;&lt;item&gt;123&lt;/item&gt;&lt;item&gt;124&lt;/item&gt;&lt;item&gt;125&lt;/item&gt;&lt;item&gt;126&lt;/item&gt;&lt;item&gt;128&lt;/item&gt;&lt;item&gt;129&lt;/item&gt;&lt;item&gt;130&lt;/item&gt;&lt;item&gt;131&lt;/item&gt;&lt;item&gt;133&lt;/item&gt;&lt;item&gt;134&lt;/item&gt;&lt;item&gt;135&lt;/item&gt;&lt;item&gt;136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336&lt;/item&gt;&lt;item&gt;337&lt;/item&gt;&lt;item&gt;338&lt;/item&gt;&lt;item&gt;447&lt;/item&gt;&lt;item&gt;448&lt;/item&gt;&lt;item&gt;449&lt;/item&gt;&lt;item&gt;489&lt;/item&gt;&lt;item&gt;490&lt;/item&gt;&lt;item&gt;491&lt;/item&gt;&lt;item&gt;492&lt;/item&gt;&lt;item&gt;493&lt;/item&gt;&lt;/record-ids&gt;&lt;/item&gt;&lt;/Libraries&gt;"/>
  </w:docVars>
  <w:rsids>
    <w:rsidRoot w:val="00292E82"/>
    <w:rsid w:val="00000099"/>
    <w:rsid w:val="000005E7"/>
    <w:rsid w:val="000010A5"/>
    <w:rsid w:val="000044E3"/>
    <w:rsid w:val="00005144"/>
    <w:rsid w:val="00006B86"/>
    <w:rsid w:val="00010610"/>
    <w:rsid w:val="00011227"/>
    <w:rsid w:val="000117C9"/>
    <w:rsid w:val="00013D81"/>
    <w:rsid w:val="000152DA"/>
    <w:rsid w:val="00015396"/>
    <w:rsid w:val="00016DC9"/>
    <w:rsid w:val="00016E48"/>
    <w:rsid w:val="00020458"/>
    <w:rsid w:val="000207B8"/>
    <w:rsid w:val="00023D3D"/>
    <w:rsid w:val="00026B2C"/>
    <w:rsid w:val="000274F5"/>
    <w:rsid w:val="00031C13"/>
    <w:rsid w:val="00032081"/>
    <w:rsid w:val="00032168"/>
    <w:rsid w:val="00032CC7"/>
    <w:rsid w:val="00032FF3"/>
    <w:rsid w:val="00034583"/>
    <w:rsid w:val="00034D52"/>
    <w:rsid w:val="00036318"/>
    <w:rsid w:val="00036CE6"/>
    <w:rsid w:val="00041666"/>
    <w:rsid w:val="00045B8C"/>
    <w:rsid w:val="00045F00"/>
    <w:rsid w:val="00047026"/>
    <w:rsid w:val="0005069E"/>
    <w:rsid w:val="00050F74"/>
    <w:rsid w:val="00052AA8"/>
    <w:rsid w:val="00054AD2"/>
    <w:rsid w:val="00055427"/>
    <w:rsid w:val="000560C9"/>
    <w:rsid w:val="00064E90"/>
    <w:rsid w:val="00065167"/>
    <w:rsid w:val="000657ED"/>
    <w:rsid w:val="00065D6C"/>
    <w:rsid w:val="00065E1A"/>
    <w:rsid w:val="00067600"/>
    <w:rsid w:val="00071344"/>
    <w:rsid w:val="0007354A"/>
    <w:rsid w:val="00073CCD"/>
    <w:rsid w:val="000743ED"/>
    <w:rsid w:val="00074F24"/>
    <w:rsid w:val="00080B78"/>
    <w:rsid w:val="000826DF"/>
    <w:rsid w:val="0008406D"/>
    <w:rsid w:val="000848AC"/>
    <w:rsid w:val="000873ED"/>
    <w:rsid w:val="00090A3A"/>
    <w:rsid w:val="000915CC"/>
    <w:rsid w:val="00091B67"/>
    <w:rsid w:val="00091CA7"/>
    <w:rsid w:val="00094D35"/>
    <w:rsid w:val="00097587"/>
    <w:rsid w:val="000A073C"/>
    <w:rsid w:val="000A1950"/>
    <w:rsid w:val="000A224D"/>
    <w:rsid w:val="000A23D1"/>
    <w:rsid w:val="000A257A"/>
    <w:rsid w:val="000A3CC9"/>
    <w:rsid w:val="000A3E3F"/>
    <w:rsid w:val="000A47D8"/>
    <w:rsid w:val="000A687C"/>
    <w:rsid w:val="000A6ADB"/>
    <w:rsid w:val="000A7167"/>
    <w:rsid w:val="000A7D0C"/>
    <w:rsid w:val="000B1018"/>
    <w:rsid w:val="000B221C"/>
    <w:rsid w:val="000B2314"/>
    <w:rsid w:val="000B2605"/>
    <w:rsid w:val="000B2670"/>
    <w:rsid w:val="000B2D5E"/>
    <w:rsid w:val="000B38C1"/>
    <w:rsid w:val="000B667D"/>
    <w:rsid w:val="000B74FB"/>
    <w:rsid w:val="000B7D19"/>
    <w:rsid w:val="000C49BD"/>
    <w:rsid w:val="000C6305"/>
    <w:rsid w:val="000C7EE5"/>
    <w:rsid w:val="000D0368"/>
    <w:rsid w:val="000D082A"/>
    <w:rsid w:val="000D46B2"/>
    <w:rsid w:val="000D50C8"/>
    <w:rsid w:val="000D532E"/>
    <w:rsid w:val="000D6CB6"/>
    <w:rsid w:val="000E0B77"/>
    <w:rsid w:val="000E17C1"/>
    <w:rsid w:val="000F09E2"/>
    <w:rsid w:val="000F308F"/>
    <w:rsid w:val="000F373B"/>
    <w:rsid w:val="000F3B12"/>
    <w:rsid w:val="000F3F6A"/>
    <w:rsid w:val="000F4951"/>
    <w:rsid w:val="000F4C1E"/>
    <w:rsid w:val="000F6245"/>
    <w:rsid w:val="000F633E"/>
    <w:rsid w:val="001011FA"/>
    <w:rsid w:val="00101DC8"/>
    <w:rsid w:val="00102484"/>
    <w:rsid w:val="001045A6"/>
    <w:rsid w:val="00104A3A"/>
    <w:rsid w:val="00105904"/>
    <w:rsid w:val="0010737A"/>
    <w:rsid w:val="00107619"/>
    <w:rsid w:val="001125E3"/>
    <w:rsid w:val="00113686"/>
    <w:rsid w:val="00114744"/>
    <w:rsid w:val="001150FA"/>
    <w:rsid w:val="00115EAC"/>
    <w:rsid w:val="001173F8"/>
    <w:rsid w:val="001201B4"/>
    <w:rsid w:val="001244A0"/>
    <w:rsid w:val="001263DD"/>
    <w:rsid w:val="001266E3"/>
    <w:rsid w:val="0012695F"/>
    <w:rsid w:val="001306D8"/>
    <w:rsid w:val="00132481"/>
    <w:rsid w:val="0013374C"/>
    <w:rsid w:val="001356E5"/>
    <w:rsid w:val="001365F1"/>
    <w:rsid w:val="00142113"/>
    <w:rsid w:val="0014312E"/>
    <w:rsid w:val="0014554F"/>
    <w:rsid w:val="00145D82"/>
    <w:rsid w:val="00146061"/>
    <w:rsid w:val="0014644F"/>
    <w:rsid w:val="001470C2"/>
    <w:rsid w:val="001471AC"/>
    <w:rsid w:val="00151166"/>
    <w:rsid w:val="00152E71"/>
    <w:rsid w:val="0015427F"/>
    <w:rsid w:val="00157192"/>
    <w:rsid w:val="00157720"/>
    <w:rsid w:val="001603F4"/>
    <w:rsid w:val="0016176A"/>
    <w:rsid w:val="00164A1E"/>
    <w:rsid w:val="00166714"/>
    <w:rsid w:val="00167930"/>
    <w:rsid w:val="001700A5"/>
    <w:rsid w:val="00172C18"/>
    <w:rsid w:val="00172F23"/>
    <w:rsid w:val="001741A5"/>
    <w:rsid w:val="0017453D"/>
    <w:rsid w:val="001754E8"/>
    <w:rsid w:val="00175CE9"/>
    <w:rsid w:val="00177BF1"/>
    <w:rsid w:val="00180ABD"/>
    <w:rsid w:val="00183429"/>
    <w:rsid w:val="00184F71"/>
    <w:rsid w:val="001872CA"/>
    <w:rsid w:val="0019184B"/>
    <w:rsid w:val="0019541D"/>
    <w:rsid w:val="00196042"/>
    <w:rsid w:val="001972CE"/>
    <w:rsid w:val="0019789B"/>
    <w:rsid w:val="001A0048"/>
    <w:rsid w:val="001A26D0"/>
    <w:rsid w:val="001A2C6F"/>
    <w:rsid w:val="001A39CE"/>
    <w:rsid w:val="001B0E80"/>
    <w:rsid w:val="001B3876"/>
    <w:rsid w:val="001B394D"/>
    <w:rsid w:val="001B3F7A"/>
    <w:rsid w:val="001B3F80"/>
    <w:rsid w:val="001B4732"/>
    <w:rsid w:val="001B6EA9"/>
    <w:rsid w:val="001C1137"/>
    <w:rsid w:val="001C243F"/>
    <w:rsid w:val="001C2D71"/>
    <w:rsid w:val="001C42D4"/>
    <w:rsid w:val="001C4B43"/>
    <w:rsid w:val="001D02BF"/>
    <w:rsid w:val="001D09CE"/>
    <w:rsid w:val="001D0D07"/>
    <w:rsid w:val="001D21B0"/>
    <w:rsid w:val="001D2F76"/>
    <w:rsid w:val="001D3F21"/>
    <w:rsid w:val="001D404C"/>
    <w:rsid w:val="001D45C1"/>
    <w:rsid w:val="001D56F4"/>
    <w:rsid w:val="001D5A07"/>
    <w:rsid w:val="001D5C3F"/>
    <w:rsid w:val="001D738E"/>
    <w:rsid w:val="001D7C3A"/>
    <w:rsid w:val="001D7F75"/>
    <w:rsid w:val="001E0182"/>
    <w:rsid w:val="001E25B7"/>
    <w:rsid w:val="001E3776"/>
    <w:rsid w:val="001E417E"/>
    <w:rsid w:val="001E4422"/>
    <w:rsid w:val="001E448F"/>
    <w:rsid w:val="001E458F"/>
    <w:rsid w:val="001E59BA"/>
    <w:rsid w:val="001E6994"/>
    <w:rsid w:val="001F13A1"/>
    <w:rsid w:val="001F2C77"/>
    <w:rsid w:val="001F31FF"/>
    <w:rsid w:val="001F39F0"/>
    <w:rsid w:val="001F7EDD"/>
    <w:rsid w:val="00205914"/>
    <w:rsid w:val="00205B27"/>
    <w:rsid w:val="00206CAA"/>
    <w:rsid w:val="00210351"/>
    <w:rsid w:val="002106DE"/>
    <w:rsid w:val="00211CFC"/>
    <w:rsid w:val="00213D24"/>
    <w:rsid w:val="00215D79"/>
    <w:rsid w:val="00216E2E"/>
    <w:rsid w:val="002178A5"/>
    <w:rsid w:val="00220EBB"/>
    <w:rsid w:val="002247F4"/>
    <w:rsid w:val="002255BA"/>
    <w:rsid w:val="00227C93"/>
    <w:rsid w:val="00230CA9"/>
    <w:rsid w:val="002337AF"/>
    <w:rsid w:val="00233A75"/>
    <w:rsid w:val="0023489E"/>
    <w:rsid w:val="00235929"/>
    <w:rsid w:val="002359F4"/>
    <w:rsid w:val="00235A96"/>
    <w:rsid w:val="00236028"/>
    <w:rsid w:val="00236509"/>
    <w:rsid w:val="0024194C"/>
    <w:rsid w:val="00242E74"/>
    <w:rsid w:val="00244F8D"/>
    <w:rsid w:val="002527F0"/>
    <w:rsid w:val="002529E5"/>
    <w:rsid w:val="00253397"/>
    <w:rsid w:val="00253571"/>
    <w:rsid w:val="0025500D"/>
    <w:rsid w:val="00255567"/>
    <w:rsid w:val="002577B2"/>
    <w:rsid w:val="0025786B"/>
    <w:rsid w:val="00257B8F"/>
    <w:rsid w:val="00257FE8"/>
    <w:rsid w:val="00260D69"/>
    <w:rsid w:val="00261E21"/>
    <w:rsid w:val="002625CC"/>
    <w:rsid w:val="00262664"/>
    <w:rsid w:val="002649ED"/>
    <w:rsid w:val="00265437"/>
    <w:rsid w:val="00273344"/>
    <w:rsid w:val="002736CF"/>
    <w:rsid w:val="0027381C"/>
    <w:rsid w:val="00275F09"/>
    <w:rsid w:val="002778A5"/>
    <w:rsid w:val="00280FFB"/>
    <w:rsid w:val="002816B7"/>
    <w:rsid w:val="002836E4"/>
    <w:rsid w:val="00283E7D"/>
    <w:rsid w:val="00284717"/>
    <w:rsid w:val="002902AD"/>
    <w:rsid w:val="00292012"/>
    <w:rsid w:val="00292DC7"/>
    <w:rsid w:val="00292E82"/>
    <w:rsid w:val="00293F32"/>
    <w:rsid w:val="00294F76"/>
    <w:rsid w:val="00297C96"/>
    <w:rsid w:val="002A1262"/>
    <w:rsid w:val="002A1D6C"/>
    <w:rsid w:val="002A4332"/>
    <w:rsid w:val="002A4D73"/>
    <w:rsid w:val="002A51B9"/>
    <w:rsid w:val="002A5520"/>
    <w:rsid w:val="002A750F"/>
    <w:rsid w:val="002A7C6A"/>
    <w:rsid w:val="002B1EC1"/>
    <w:rsid w:val="002B426C"/>
    <w:rsid w:val="002B4F3E"/>
    <w:rsid w:val="002B596D"/>
    <w:rsid w:val="002C0263"/>
    <w:rsid w:val="002C1753"/>
    <w:rsid w:val="002C1E0E"/>
    <w:rsid w:val="002C2BE3"/>
    <w:rsid w:val="002C6D8D"/>
    <w:rsid w:val="002C7DAC"/>
    <w:rsid w:val="002D1134"/>
    <w:rsid w:val="002D15B8"/>
    <w:rsid w:val="002D2181"/>
    <w:rsid w:val="002D269B"/>
    <w:rsid w:val="002D2D83"/>
    <w:rsid w:val="002D4148"/>
    <w:rsid w:val="002D4291"/>
    <w:rsid w:val="002D5557"/>
    <w:rsid w:val="002D7151"/>
    <w:rsid w:val="002D75EF"/>
    <w:rsid w:val="002D75FD"/>
    <w:rsid w:val="002E12D3"/>
    <w:rsid w:val="002E2626"/>
    <w:rsid w:val="002E38DE"/>
    <w:rsid w:val="002E53D4"/>
    <w:rsid w:val="002E5CCC"/>
    <w:rsid w:val="002E6070"/>
    <w:rsid w:val="002E6DC3"/>
    <w:rsid w:val="002F0801"/>
    <w:rsid w:val="002F0A00"/>
    <w:rsid w:val="002F0D07"/>
    <w:rsid w:val="002F230B"/>
    <w:rsid w:val="002F2DF6"/>
    <w:rsid w:val="002F3D91"/>
    <w:rsid w:val="002F594A"/>
    <w:rsid w:val="002F5EAC"/>
    <w:rsid w:val="002F5F54"/>
    <w:rsid w:val="002F6A2A"/>
    <w:rsid w:val="002F7B12"/>
    <w:rsid w:val="00300221"/>
    <w:rsid w:val="0030129C"/>
    <w:rsid w:val="00303A84"/>
    <w:rsid w:val="00304333"/>
    <w:rsid w:val="00305C58"/>
    <w:rsid w:val="00306B55"/>
    <w:rsid w:val="00307149"/>
    <w:rsid w:val="00313086"/>
    <w:rsid w:val="00315D68"/>
    <w:rsid w:val="0031680D"/>
    <w:rsid w:val="00321534"/>
    <w:rsid w:val="003218C7"/>
    <w:rsid w:val="00322462"/>
    <w:rsid w:val="003230EE"/>
    <w:rsid w:val="0032322E"/>
    <w:rsid w:val="003249AC"/>
    <w:rsid w:val="00324CFE"/>
    <w:rsid w:val="00324DA9"/>
    <w:rsid w:val="003251B9"/>
    <w:rsid w:val="00325C94"/>
    <w:rsid w:val="00325D72"/>
    <w:rsid w:val="003273CB"/>
    <w:rsid w:val="00327810"/>
    <w:rsid w:val="00327BC7"/>
    <w:rsid w:val="00327EF9"/>
    <w:rsid w:val="0033114B"/>
    <w:rsid w:val="0033220A"/>
    <w:rsid w:val="00332A57"/>
    <w:rsid w:val="00333476"/>
    <w:rsid w:val="00336E57"/>
    <w:rsid w:val="00337200"/>
    <w:rsid w:val="00341D76"/>
    <w:rsid w:val="003429F9"/>
    <w:rsid w:val="00342FD4"/>
    <w:rsid w:val="0034307F"/>
    <w:rsid w:val="003434AC"/>
    <w:rsid w:val="003475E3"/>
    <w:rsid w:val="00350BBA"/>
    <w:rsid w:val="00351A39"/>
    <w:rsid w:val="00354A9D"/>
    <w:rsid w:val="00355EEC"/>
    <w:rsid w:val="00356CE4"/>
    <w:rsid w:val="0035702E"/>
    <w:rsid w:val="00357373"/>
    <w:rsid w:val="00360625"/>
    <w:rsid w:val="0036080B"/>
    <w:rsid w:val="00360D35"/>
    <w:rsid w:val="00361A1C"/>
    <w:rsid w:val="00361C3E"/>
    <w:rsid w:val="00362486"/>
    <w:rsid w:val="00362E7A"/>
    <w:rsid w:val="003632EE"/>
    <w:rsid w:val="00366A4E"/>
    <w:rsid w:val="00366BF1"/>
    <w:rsid w:val="00367474"/>
    <w:rsid w:val="003728F5"/>
    <w:rsid w:val="00372B56"/>
    <w:rsid w:val="00374722"/>
    <w:rsid w:val="00375001"/>
    <w:rsid w:val="003761E9"/>
    <w:rsid w:val="0037758C"/>
    <w:rsid w:val="00380B7A"/>
    <w:rsid w:val="00382713"/>
    <w:rsid w:val="00383947"/>
    <w:rsid w:val="0039478B"/>
    <w:rsid w:val="00394BF7"/>
    <w:rsid w:val="00395DD3"/>
    <w:rsid w:val="00397DC2"/>
    <w:rsid w:val="003A16F0"/>
    <w:rsid w:val="003A2E95"/>
    <w:rsid w:val="003A3542"/>
    <w:rsid w:val="003A3743"/>
    <w:rsid w:val="003A5B65"/>
    <w:rsid w:val="003A7BCA"/>
    <w:rsid w:val="003B35D2"/>
    <w:rsid w:val="003B3A75"/>
    <w:rsid w:val="003B4671"/>
    <w:rsid w:val="003B56F3"/>
    <w:rsid w:val="003B6E1A"/>
    <w:rsid w:val="003C113F"/>
    <w:rsid w:val="003C171B"/>
    <w:rsid w:val="003C1740"/>
    <w:rsid w:val="003C2177"/>
    <w:rsid w:val="003C35BD"/>
    <w:rsid w:val="003C36B4"/>
    <w:rsid w:val="003C3DBE"/>
    <w:rsid w:val="003C688F"/>
    <w:rsid w:val="003C7B59"/>
    <w:rsid w:val="003C7BD2"/>
    <w:rsid w:val="003D1C69"/>
    <w:rsid w:val="003D5984"/>
    <w:rsid w:val="003E0E1B"/>
    <w:rsid w:val="003E1753"/>
    <w:rsid w:val="003E3FC1"/>
    <w:rsid w:val="003E5B90"/>
    <w:rsid w:val="003E7FC1"/>
    <w:rsid w:val="003F1146"/>
    <w:rsid w:val="003F1373"/>
    <w:rsid w:val="003F4769"/>
    <w:rsid w:val="003F53A7"/>
    <w:rsid w:val="003F5C5F"/>
    <w:rsid w:val="003F7B4F"/>
    <w:rsid w:val="003F7FD8"/>
    <w:rsid w:val="00400D5C"/>
    <w:rsid w:val="00402C7D"/>
    <w:rsid w:val="00403BFA"/>
    <w:rsid w:val="0040444D"/>
    <w:rsid w:val="0040705A"/>
    <w:rsid w:val="00413DC7"/>
    <w:rsid w:val="00421107"/>
    <w:rsid w:val="00421980"/>
    <w:rsid w:val="00424066"/>
    <w:rsid w:val="004248A0"/>
    <w:rsid w:val="0042536D"/>
    <w:rsid w:val="004254A0"/>
    <w:rsid w:val="00425DFB"/>
    <w:rsid w:val="00426460"/>
    <w:rsid w:val="00426FE8"/>
    <w:rsid w:val="00427734"/>
    <w:rsid w:val="00427A27"/>
    <w:rsid w:val="00427DF5"/>
    <w:rsid w:val="004305D1"/>
    <w:rsid w:val="004312C5"/>
    <w:rsid w:val="0043391F"/>
    <w:rsid w:val="00434E85"/>
    <w:rsid w:val="00436C79"/>
    <w:rsid w:val="00436D1D"/>
    <w:rsid w:val="00437457"/>
    <w:rsid w:val="0043781C"/>
    <w:rsid w:val="0044176B"/>
    <w:rsid w:val="00443733"/>
    <w:rsid w:val="004438FD"/>
    <w:rsid w:val="0044403F"/>
    <w:rsid w:val="0044445E"/>
    <w:rsid w:val="0044474B"/>
    <w:rsid w:val="004465F8"/>
    <w:rsid w:val="0045377D"/>
    <w:rsid w:val="00454625"/>
    <w:rsid w:val="00454D2D"/>
    <w:rsid w:val="00456EA4"/>
    <w:rsid w:val="00457850"/>
    <w:rsid w:val="00462302"/>
    <w:rsid w:val="00465C08"/>
    <w:rsid w:val="00466938"/>
    <w:rsid w:val="004673DB"/>
    <w:rsid w:val="00474EB2"/>
    <w:rsid w:val="004751C1"/>
    <w:rsid w:val="00476BE7"/>
    <w:rsid w:val="00481DB9"/>
    <w:rsid w:val="00482604"/>
    <w:rsid w:val="00483814"/>
    <w:rsid w:val="00484BF2"/>
    <w:rsid w:val="00485C5A"/>
    <w:rsid w:val="00486FFE"/>
    <w:rsid w:val="004872B8"/>
    <w:rsid w:val="00491C56"/>
    <w:rsid w:val="004932A6"/>
    <w:rsid w:val="0049437B"/>
    <w:rsid w:val="00495CFE"/>
    <w:rsid w:val="00495F0C"/>
    <w:rsid w:val="004975B5"/>
    <w:rsid w:val="004A2C85"/>
    <w:rsid w:val="004A3E73"/>
    <w:rsid w:val="004A43FA"/>
    <w:rsid w:val="004A4E13"/>
    <w:rsid w:val="004A62B2"/>
    <w:rsid w:val="004A72E4"/>
    <w:rsid w:val="004B0D97"/>
    <w:rsid w:val="004B2E5B"/>
    <w:rsid w:val="004B4438"/>
    <w:rsid w:val="004C1BA8"/>
    <w:rsid w:val="004C3220"/>
    <w:rsid w:val="004C3CAF"/>
    <w:rsid w:val="004C48F7"/>
    <w:rsid w:val="004C4FA6"/>
    <w:rsid w:val="004C50B7"/>
    <w:rsid w:val="004C53BE"/>
    <w:rsid w:val="004C5AE6"/>
    <w:rsid w:val="004C6273"/>
    <w:rsid w:val="004C6BA3"/>
    <w:rsid w:val="004D009D"/>
    <w:rsid w:val="004D0367"/>
    <w:rsid w:val="004D03FB"/>
    <w:rsid w:val="004D087D"/>
    <w:rsid w:val="004D1E74"/>
    <w:rsid w:val="004D2646"/>
    <w:rsid w:val="004D2D46"/>
    <w:rsid w:val="004D56C4"/>
    <w:rsid w:val="004D647A"/>
    <w:rsid w:val="004D7D4D"/>
    <w:rsid w:val="004E2C55"/>
    <w:rsid w:val="004E4EB7"/>
    <w:rsid w:val="004E59BC"/>
    <w:rsid w:val="004E6162"/>
    <w:rsid w:val="004E72FE"/>
    <w:rsid w:val="004E7F49"/>
    <w:rsid w:val="004F097D"/>
    <w:rsid w:val="004F0A7C"/>
    <w:rsid w:val="004F110C"/>
    <w:rsid w:val="004F2845"/>
    <w:rsid w:val="004F2CB7"/>
    <w:rsid w:val="004F3D81"/>
    <w:rsid w:val="004F3FDA"/>
    <w:rsid w:val="004F57C7"/>
    <w:rsid w:val="004F5C58"/>
    <w:rsid w:val="004F7FFE"/>
    <w:rsid w:val="00501348"/>
    <w:rsid w:val="00503332"/>
    <w:rsid w:val="00503F5F"/>
    <w:rsid w:val="0050683E"/>
    <w:rsid w:val="0050792C"/>
    <w:rsid w:val="005109DD"/>
    <w:rsid w:val="00511C48"/>
    <w:rsid w:val="00513120"/>
    <w:rsid w:val="00514029"/>
    <w:rsid w:val="005146AD"/>
    <w:rsid w:val="00516803"/>
    <w:rsid w:val="005200BD"/>
    <w:rsid w:val="00520AAC"/>
    <w:rsid w:val="00521031"/>
    <w:rsid w:val="005226BC"/>
    <w:rsid w:val="00526043"/>
    <w:rsid w:val="00526183"/>
    <w:rsid w:val="00530077"/>
    <w:rsid w:val="005309E4"/>
    <w:rsid w:val="005310A0"/>
    <w:rsid w:val="005316FC"/>
    <w:rsid w:val="005359A4"/>
    <w:rsid w:val="00536A3E"/>
    <w:rsid w:val="005409A8"/>
    <w:rsid w:val="00541E70"/>
    <w:rsid w:val="00542329"/>
    <w:rsid w:val="00552920"/>
    <w:rsid w:val="005530AC"/>
    <w:rsid w:val="00554B78"/>
    <w:rsid w:val="00555B1A"/>
    <w:rsid w:val="005608EB"/>
    <w:rsid w:val="005611B4"/>
    <w:rsid w:val="0056230D"/>
    <w:rsid w:val="00564EF4"/>
    <w:rsid w:val="005652A3"/>
    <w:rsid w:val="00565FDD"/>
    <w:rsid w:val="005715EC"/>
    <w:rsid w:val="00571B36"/>
    <w:rsid w:val="00572A4D"/>
    <w:rsid w:val="005738B7"/>
    <w:rsid w:val="00576DD9"/>
    <w:rsid w:val="00577F80"/>
    <w:rsid w:val="005802C5"/>
    <w:rsid w:val="00580FB9"/>
    <w:rsid w:val="00582504"/>
    <w:rsid w:val="005827C3"/>
    <w:rsid w:val="00582B1A"/>
    <w:rsid w:val="00583851"/>
    <w:rsid w:val="00587CF1"/>
    <w:rsid w:val="0059112A"/>
    <w:rsid w:val="005914BF"/>
    <w:rsid w:val="005943E6"/>
    <w:rsid w:val="005A1ED5"/>
    <w:rsid w:val="005A21FD"/>
    <w:rsid w:val="005A26DE"/>
    <w:rsid w:val="005A2BE8"/>
    <w:rsid w:val="005A3DF2"/>
    <w:rsid w:val="005A4259"/>
    <w:rsid w:val="005B047D"/>
    <w:rsid w:val="005B3BF1"/>
    <w:rsid w:val="005B3D57"/>
    <w:rsid w:val="005B3F95"/>
    <w:rsid w:val="005B4204"/>
    <w:rsid w:val="005B5484"/>
    <w:rsid w:val="005C1531"/>
    <w:rsid w:val="005C2A83"/>
    <w:rsid w:val="005C4975"/>
    <w:rsid w:val="005C5303"/>
    <w:rsid w:val="005C68B5"/>
    <w:rsid w:val="005D070B"/>
    <w:rsid w:val="005D08AE"/>
    <w:rsid w:val="005D1866"/>
    <w:rsid w:val="005D18EA"/>
    <w:rsid w:val="005D279D"/>
    <w:rsid w:val="005D2D02"/>
    <w:rsid w:val="005D42DA"/>
    <w:rsid w:val="005D5AD6"/>
    <w:rsid w:val="005E1224"/>
    <w:rsid w:val="005E1C6E"/>
    <w:rsid w:val="005E367F"/>
    <w:rsid w:val="005E4A7B"/>
    <w:rsid w:val="005E6C92"/>
    <w:rsid w:val="005F00BF"/>
    <w:rsid w:val="005F30A7"/>
    <w:rsid w:val="005F59F0"/>
    <w:rsid w:val="005F6E4B"/>
    <w:rsid w:val="005F7422"/>
    <w:rsid w:val="005F7A7D"/>
    <w:rsid w:val="0060090A"/>
    <w:rsid w:val="00600DA2"/>
    <w:rsid w:val="00600E03"/>
    <w:rsid w:val="0060122E"/>
    <w:rsid w:val="00601F99"/>
    <w:rsid w:val="00602142"/>
    <w:rsid w:val="00603967"/>
    <w:rsid w:val="00611DF5"/>
    <w:rsid w:val="006121C8"/>
    <w:rsid w:val="006125FD"/>
    <w:rsid w:val="00612C37"/>
    <w:rsid w:val="006137FD"/>
    <w:rsid w:val="00613E5D"/>
    <w:rsid w:val="00616348"/>
    <w:rsid w:val="00616718"/>
    <w:rsid w:val="00616C50"/>
    <w:rsid w:val="0062258D"/>
    <w:rsid w:val="00624701"/>
    <w:rsid w:val="006254E8"/>
    <w:rsid w:val="006267E2"/>
    <w:rsid w:val="00626FDA"/>
    <w:rsid w:val="0063083F"/>
    <w:rsid w:val="00630CD2"/>
    <w:rsid w:val="00631C44"/>
    <w:rsid w:val="00633C30"/>
    <w:rsid w:val="0063654A"/>
    <w:rsid w:val="00637E63"/>
    <w:rsid w:val="00637FE4"/>
    <w:rsid w:val="00641B8E"/>
    <w:rsid w:val="00643694"/>
    <w:rsid w:val="00644388"/>
    <w:rsid w:val="00644A53"/>
    <w:rsid w:val="00645F4B"/>
    <w:rsid w:val="00653239"/>
    <w:rsid w:val="006533E0"/>
    <w:rsid w:val="00653CE5"/>
    <w:rsid w:val="00655595"/>
    <w:rsid w:val="006557B4"/>
    <w:rsid w:val="0065589B"/>
    <w:rsid w:val="00655E25"/>
    <w:rsid w:val="006566AA"/>
    <w:rsid w:val="00660DDD"/>
    <w:rsid w:val="00660E3E"/>
    <w:rsid w:val="00661DB9"/>
    <w:rsid w:val="0066276F"/>
    <w:rsid w:val="006649AC"/>
    <w:rsid w:val="00666675"/>
    <w:rsid w:val="0067001E"/>
    <w:rsid w:val="006764D9"/>
    <w:rsid w:val="00676B28"/>
    <w:rsid w:val="00676BF8"/>
    <w:rsid w:val="00677775"/>
    <w:rsid w:val="00680ABA"/>
    <w:rsid w:val="00680CF9"/>
    <w:rsid w:val="00681BB0"/>
    <w:rsid w:val="006849E7"/>
    <w:rsid w:val="00690A31"/>
    <w:rsid w:val="00690BD4"/>
    <w:rsid w:val="00692115"/>
    <w:rsid w:val="00692A32"/>
    <w:rsid w:val="00694309"/>
    <w:rsid w:val="00694418"/>
    <w:rsid w:val="00695F63"/>
    <w:rsid w:val="006964AB"/>
    <w:rsid w:val="00697DCC"/>
    <w:rsid w:val="006A1853"/>
    <w:rsid w:val="006A361A"/>
    <w:rsid w:val="006B0E09"/>
    <w:rsid w:val="006B446B"/>
    <w:rsid w:val="006B4478"/>
    <w:rsid w:val="006B574C"/>
    <w:rsid w:val="006B69C1"/>
    <w:rsid w:val="006B7F9C"/>
    <w:rsid w:val="006C05D7"/>
    <w:rsid w:val="006C25D2"/>
    <w:rsid w:val="006C3DEE"/>
    <w:rsid w:val="006C4788"/>
    <w:rsid w:val="006C5064"/>
    <w:rsid w:val="006C74AA"/>
    <w:rsid w:val="006D407A"/>
    <w:rsid w:val="006D41BD"/>
    <w:rsid w:val="006D4242"/>
    <w:rsid w:val="006D4930"/>
    <w:rsid w:val="006D516F"/>
    <w:rsid w:val="006D53DE"/>
    <w:rsid w:val="006D549C"/>
    <w:rsid w:val="006D5B91"/>
    <w:rsid w:val="006D6815"/>
    <w:rsid w:val="006E26D0"/>
    <w:rsid w:val="006E27AD"/>
    <w:rsid w:val="006E4521"/>
    <w:rsid w:val="006E4DB0"/>
    <w:rsid w:val="006E5EE2"/>
    <w:rsid w:val="006F2DDD"/>
    <w:rsid w:val="006F47B5"/>
    <w:rsid w:val="006F49D0"/>
    <w:rsid w:val="006F59EB"/>
    <w:rsid w:val="007003C9"/>
    <w:rsid w:val="007019C5"/>
    <w:rsid w:val="00702969"/>
    <w:rsid w:val="007039ED"/>
    <w:rsid w:val="0070526C"/>
    <w:rsid w:val="007060E5"/>
    <w:rsid w:val="007079F8"/>
    <w:rsid w:val="00710078"/>
    <w:rsid w:val="00710D77"/>
    <w:rsid w:val="00710DF2"/>
    <w:rsid w:val="00710FAC"/>
    <w:rsid w:val="00717C06"/>
    <w:rsid w:val="00717C88"/>
    <w:rsid w:val="00717DC8"/>
    <w:rsid w:val="00720AE7"/>
    <w:rsid w:val="007215BC"/>
    <w:rsid w:val="00723BAE"/>
    <w:rsid w:val="00727D25"/>
    <w:rsid w:val="00730704"/>
    <w:rsid w:val="00731D10"/>
    <w:rsid w:val="007324FD"/>
    <w:rsid w:val="007325D6"/>
    <w:rsid w:val="00732E06"/>
    <w:rsid w:val="00735FAA"/>
    <w:rsid w:val="00736519"/>
    <w:rsid w:val="00736890"/>
    <w:rsid w:val="00743482"/>
    <w:rsid w:val="0074441D"/>
    <w:rsid w:val="0074521A"/>
    <w:rsid w:val="0074712A"/>
    <w:rsid w:val="00747850"/>
    <w:rsid w:val="007513F8"/>
    <w:rsid w:val="007532D7"/>
    <w:rsid w:val="00753DD8"/>
    <w:rsid w:val="007544E2"/>
    <w:rsid w:val="00754F1C"/>
    <w:rsid w:val="00754F83"/>
    <w:rsid w:val="00762656"/>
    <w:rsid w:val="00762CEB"/>
    <w:rsid w:val="00763835"/>
    <w:rsid w:val="00764A64"/>
    <w:rsid w:val="00767B49"/>
    <w:rsid w:val="00767B8A"/>
    <w:rsid w:val="00770B64"/>
    <w:rsid w:val="00771136"/>
    <w:rsid w:val="00772618"/>
    <w:rsid w:val="00773762"/>
    <w:rsid w:val="007737C3"/>
    <w:rsid w:val="00774522"/>
    <w:rsid w:val="00775045"/>
    <w:rsid w:val="0077579A"/>
    <w:rsid w:val="00775A14"/>
    <w:rsid w:val="00776228"/>
    <w:rsid w:val="007768B2"/>
    <w:rsid w:val="00776EC3"/>
    <w:rsid w:val="00776F1F"/>
    <w:rsid w:val="0078050F"/>
    <w:rsid w:val="00780A1D"/>
    <w:rsid w:val="007812C8"/>
    <w:rsid w:val="0078634A"/>
    <w:rsid w:val="00786C3F"/>
    <w:rsid w:val="00792507"/>
    <w:rsid w:val="00793565"/>
    <w:rsid w:val="007A2992"/>
    <w:rsid w:val="007A2A00"/>
    <w:rsid w:val="007A3BA0"/>
    <w:rsid w:val="007A4DDB"/>
    <w:rsid w:val="007A54D5"/>
    <w:rsid w:val="007A7F0F"/>
    <w:rsid w:val="007B03E3"/>
    <w:rsid w:val="007B054B"/>
    <w:rsid w:val="007B0E52"/>
    <w:rsid w:val="007B349A"/>
    <w:rsid w:val="007B39B5"/>
    <w:rsid w:val="007B412D"/>
    <w:rsid w:val="007B651B"/>
    <w:rsid w:val="007B6E07"/>
    <w:rsid w:val="007B750C"/>
    <w:rsid w:val="007C4FDA"/>
    <w:rsid w:val="007C64DF"/>
    <w:rsid w:val="007C7426"/>
    <w:rsid w:val="007C7449"/>
    <w:rsid w:val="007D0653"/>
    <w:rsid w:val="007D0FC6"/>
    <w:rsid w:val="007D19FB"/>
    <w:rsid w:val="007D271D"/>
    <w:rsid w:val="007D3160"/>
    <w:rsid w:val="007D3276"/>
    <w:rsid w:val="007D5215"/>
    <w:rsid w:val="007D55C6"/>
    <w:rsid w:val="007D5804"/>
    <w:rsid w:val="007E0B30"/>
    <w:rsid w:val="007E4C04"/>
    <w:rsid w:val="007E6737"/>
    <w:rsid w:val="007E67DC"/>
    <w:rsid w:val="007E7123"/>
    <w:rsid w:val="007E7E70"/>
    <w:rsid w:val="007F109B"/>
    <w:rsid w:val="007F23B5"/>
    <w:rsid w:val="007F414B"/>
    <w:rsid w:val="007F5AEA"/>
    <w:rsid w:val="007F5CD1"/>
    <w:rsid w:val="007F618A"/>
    <w:rsid w:val="00800944"/>
    <w:rsid w:val="00801029"/>
    <w:rsid w:val="00801082"/>
    <w:rsid w:val="00802588"/>
    <w:rsid w:val="00803F89"/>
    <w:rsid w:val="008072FC"/>
    <w:rsid w:val="00807332"/>
    <w:rsid w:val="008079ED"/>
    <w:rsid w:val="008109DF"/>
    <w:rsid w:val="00811CCC"/>
    <w:rsid w:val="00811D89"/>
    <w:rsid w:val="008144B2"/>
    <w:rsid w:val="008144D4"/>
    <w:rsid w:val="008154E7"/>
    <w:rsid w:val="00816419"/>
    <w:rsid w:val="00816682"/>
    <w:rsid w:val="0081675C"/>
    <w:rsid w:val="00816FF7"/>
    <w:rsid w:val="00817199"/>
    <w:rsid w:val="00823DE2"/>
    <w:rsid w:val="00824154"/>
    <w:rsid w:val="00826F34"/>
    <w:rsid w:val="00832391"/>
    <w:rsid w:val="008346D8"/>
    <w:rsid w:val="00835E25"/>
    <w:rsid w:val="00836181"/>
    <w:rsid w:val="0083720C"/>
    <w:rsid w:val="00837CFB"/>
    <w:rsid w:val="00840111"/>
    <w:rsid w:val="00841177"/>
    <w:rsid w:val="00841355"/>
    <w:rsid w:val="0084139C"/>
    <w:rsid w:val="00841926"/>
    <w:rsid w:val="008427FB"/>
    <w:rsid w:val="00844359"/>
    <w:rsid w:val="0084469C"/>
    <w:rsid w:val="00845150"/>
    <w:rsid w:val="008458C2"/>
    <w:rsid w:val="008472A2"/>
    <w:rsid w:val="00847389"/>
    <w:rsid w:val="00850DC9"/>
    <w:rsid w:val="00852B4C"/>
    <w:rsid w:val="00853A0F"/>
    <w:rsid w:val="00853DE6"/>
    <w:rsid w:val="008553B4"/>
    <w:rsid w:val="008555D1"/>
    <w:rsid w:val="00855DE4"/>
    <w:rsid w:val="00856078"/>
    <w:rsid w:val="0085641E"/>
    <w:rsid w:val="00856460"/>
    <w:rsid w:val="00856E64"/>
    <w:rsid w:val="00857226"/>
    <w:rsid w:val="008574E9"/>
    <w:rsid w:val="0086098B"/>
    <w:rsid w:val="00862527"/>
    <w:rsid w:val="00862620"/>
    <w:rsid w:val="00862C6D"/>
    <w:rsid w:val="008648C8"/>
    <w:rsid w:val="00865353"/>
    <w:rsid w:val="0086673F"/>
    <w:rsid w:val="00866A1A"/>
    <w:rsid w:val="008755A1"/>
    <w:rsid w:val="00876DDD"/>
    <w:rsid w:val="0087734D"/>
    <w:rsid w:val="00880056"/>
    <w:rsid w:val="0088122B"/>
    <w:rsid w:val="008825A3"/>
    <w:rsid w:val="00882996"/>
    <w:rsid w:val="008835CD"/>
    <w:rsid w:val="00885158"/>
    <w:rsid w:val="00893079"/>
    <w:rsid w:val="00893601"/>
    <w:rsid w:val="00893AE7"/>
    <w:rsid w:val="00894F3B"/>
    <w:rsid w:val="008950A8"/>
    <w:rsid w:val="00896347"/>
    <w:rsid w:val="008977E3"/>
    <w:rsid w:val="008A0C34"/>
    <w:rsid w:val="008A1D46"/>
    <w:rsid w:val="008A23EE"/>
    <w:rsid w:val="008A34F6"/>
    <w:rsid w:val="008A5346"/>
    <w:rsid w:val="008A74D2"/>
    <w:rsid w:val="008A75D8"/>
    <w:rsid w:val="008B08BF"/>
    <w:rsid w:val="008B2429"/>
    <w:rsid w:val="008B2875"/>
    <w:rsid w:val="008B4E03"/>
    <w:rsid w:val="008B5530"/>
    <w:rsid w:val="008C3FE0"/>
    <w:rsid w:val="008C4436"/>
    <w:rsid w:val="008C5479"/>
    <w:rsid w:val="008C59EB"/>
    <w:rsid w:val="008D02BA"/>
    <w:rsid w:val="008D0764"/>
    <w:rsid w:val="008D1019"/>
    <w:rsid w:val="008D1B12"/>
    <w:rsid w:val="008D3160"/>
    <w:rsid w:val="008D3D24"/>
    <w:rsid w:val="008D68CF"/>
    <w:rsid w:val="008D712C"/>
    <w:rsid w:val="008D79D1"/>
    <w:rsid w:val="008E3908"/>
    <w:rsid w:val="008E3E61"/>
    <w:rsid w:val="008E3EBF"/>
    <w:rsid w:val="008E4D49"/>
    <w:rsid w:val="008E639C"/>
    <w:rsid w:val="008E70D8"/>
    <w:rsid w:val="008E732D"/>
    <w:rsid w:val="008E7BD5"/>
    <w:rsid w:val="008F2B7A"/>
    <w:rsid w:val="008F4A75"/>
    <w:rsid w:val="008F5E45"/>
    <w:rsid w:val="009013CC"/>
    <w:rsid w:val="009106AF"/>
    <w:rsid w:val="00912E5C"/>
    <w:rsid w:val="009140BA"/>
    <w:rsid w:val="009157DD"/>
    <w:rsid w:val="009159EF"/>
    <w:rsid w:val="0091736C"/>
    <w:rsid w:val="0092066C"/>
    <w:rsid w:val="00921522"/>
    <w:rsid w:val="00922356"/>
    <w:rsid w:val="0092274B"/>
    <w:rsid w:val="00923EF3"/>
    <w:rsid w:val="00923F0A"/>
    <w:rsid w:val="009244B8"/>
    <w:rsid w:val="00925CBF"/>
    <w:rsid w:val="00926087"/>
    <w:rsid w:val="009302AB"/>
    <w:rsid w:val="00930EFC"/>
    <w:rsid w:val="00931624"/>
    <w:rsid w:val="00931E57"/>
    <w:rsid w:val="00933168"/>
    <w:rsid w:val="00934757"/>
    <w:rsid w:val="00934E5D"/>
    <w:rsid w:val="009355CB"/>
    <w:rsid w:val="00936586"/>
    <w:rsid w:val="00936D2B"/>
    <w:rsid w:val="009371EC"/>
    <w:rsid w:val="0094078D"/>
    <w:rsid w:val="00944F16"/>
    <w:rsid w:val="00944FCA"/>
    <w:rsid w:val="00945228"/>
    <w:rsid w:val="009454DC"/>
    <w:rsid w:val="0094571D"/>
    <w:rsid w:val="00946290"/>
    <w:rsid w:val="009479F6"/>
    <w:rsid w:val="00951CC3"/>
    <w:rsid w:val="0095293A"/>
    <w:rsid w:val="00955B46"/>
    <w:rsid w:val="00955D21"/>
    <w:rsid w:val="00955E46"/>
    <w:rsid w:val="00961507"/>
    <w:rsid w:val="00962963"/>
    <w:rsid w:val="009642D6"/>
    <w:rsid w:val="00964602"/>
    <w:rsid w:val="009669B2"/>
    <w:rsid w:val="00966A16"/>
    <w:rsid w:val="00967801"/>
    <w:rsid w:val="00967E34"/>
    <w:rsid w:val="0097048B"/>
    <w:rsid w:val="00970E25"/>
    <w:rsid w:val="009717CF"/>
    <w:rsid w:val="00972922"/>
    <w:rsid w:val="0097371B"/>
    <w:rsid w:val="009739E0"/>
    <w:rsid w:val="0097429E"/>
    <w:rsid w:val="00974AF2"/>
    <w:rsid w:val="00974D1F"/>
    <w:rsid w:val="00974DC6"/>
    <w:rsid w:val="00975550"/>
    <w:rsid w:val="009765ED"/>
    <w:rsid w:val="009769E2"/>
    <w:rsid w:val="00980CB5"/>
    <w:rsid w:val="00980E39"/>
    <w:rsid w:val="009823FF"/>
    <w:rsid w:val="00982BB5"/>
    <w:rsid w:val="00982D2A"/>
    <w:rsid w:val="00985D3B"/>
    <w:rsid w:val="00985FAA"/>
    <w:rsid w:val="00986BFF"/>
    <w:rsid w:val="00991CC3"/>
    <w:rsid w:val="00996602"/>
    <w:rsid w:val="00996AB9"/>
    <w:rsid w:val="009977A8"/>
    <w:rsid w:val="009977EF"/>
    <w:rsid w:val="0099792F"/>
    <w:rsid w:val="00997B15"/>
    <w:rsid w:val="009A0524"/>
    <w:rsid w:val="009A06AA"/>
    <w:rsid w:val="009A1654"/>
    <w:rsid w:val="009A20A9"/>
    <w:rsid w:val="009A38EA"/>
    <w:rsid w:val="009A4750"/>
    <w:rsid w:val="009A4FBA"/>
    <w:rsid w:val="009A763B"/>
    <w:rsid w:val="009A7811"/>
    <w:rsid w:val="009B3A96"/>
    <w:rsid w:val="009B40ED"/>
    <w:rsid w:val="009B44D8"/>
    <w:rsid w:val="009B58FF"/>
    <w:rsid w:val="009B6180"/>
    <w:rsid w:val="009B7B39"/>
    <w:rsid w:val="009C06F0"/>
    <w:rsid w:val="009C1651"/>
    <w:rsid w:val="009C2219"/>
    <w:rsid w:val="009C35B1"/>
    <w:rsid w:val="009C3A2C"/>
    <w:rsid w:val="009C3F75"/>
    <w:rsid w:val="009C56E3"/>
    <w:rsid w:val="009D0C66"/>
    <w:rsid w:val="009D1F51"/>
    <w:rsid w:val="009D3541"/>
    <w:rsid w:val="009D3EAE"/>
    <w:rsid w:val="009D49D8"/>
    <w:rsid w:val="009D693C"/>
    <w:rsid w:val="009E02CD"/>
    <w:rsid w:val="009E0B78"/>
    <w:rsid w:val="009E1739"/>
    <w:rsid w:val="009F0700"/>
    <w:rsid w:val="009F0A85"/>
    <w:rsid w:val="009F1AD3"/>
    <w:rsid w:val="009F306A"/>
    <w:rsid w:val="009F441D"/>
    <w:rsid w:val="009F49BE"/>
    <w:rsid w:val="009F52B1"/>
    <w:rsid w:val="009F57FC"/>
    <w:rsid w:val="009F5E3D"/>
    <w:rsid w:val="009F751D"/>
    <w:rsid w:val="00A02DA2"/>
    <w:rsid w:val="00A04038"/>
    <w:rsid w:val="00A0442B"/>
    <w:rsid w:val="00A05460"/>
    <w:rsid w:val="00A05DF4"/>
    <w:rsid w:val="00A1057B"/>
    <w:rsid w:val="00A11807"/>
    <w:rsid w:val="00A12F39"/>
    <w:rsid w:val="00A132C3"/>
    <w:rsid w:val="00A135C4"/>
    <w:rsid w:val="00A15B1A"/>
    <w:rsid w:val="00A15B95"/>
    <w:rsid w:val="00A165EA"/>
    <w:rsid w:val="00A223B0"/>
    <w:rsid w:val="00A233B1"/>
    <w:rsid w:val="00A2491D"/>
    <w:rsid w:val="00A2560A"/>
    <w:rsid w:val="00A27033"/>
    <w:rsid w:val="00A27B9A"/>
    <w:rsid w:val="00A30219"/>
    <w:rsid w:val="00A30458"/>
    <w:rsid w:val="00A33D4E"/>
    <w:rsid w:val="00A37238"/>
    <w:rsid w:val="00A40668"/>
    <w:rsid w:val="00A42E01"/>
    <w:rsid w:val="00A44BF8"/>
    <w:rsid w:val="00A44D03"/>
    <w:rsid w:val="00A460C0"/>
    <w:rsid w:val="00A46C9F"/>
    <w:rsid w:val="00A46F36"/>
    <w:rsid w:val="00A47A5C"/>
    <w:rsid w:val="00A51B32"/>
    <w:rsid w:val="00A5422A"/>
    <w:rsid w:val="00A550FD"/>
    <w:rsid w:val="00A557E6"/>
    <w:rsid w:val="00A566ED"/>
    <w:rsid w:val="00A6260D"/>
    <w:rsid w:val="00A700DF"/>
    <w:rsid w:val="00A7251F"/>
    <w:rsid w:val="00A7437D"/>
    <w:rsid w:val="00A7530C"/>
    <w:rsid w:val="00A75EE5"/>
    <w:rsid w:val="00A77549"/>
    <w:rsid w:val="00A80249"/>
    <w:rsid w:val="00A8058C"/>
    <w:rsid w:val="00A80A52"/>
    <w:rsid w:val="00A91B24"/>
    <w:rsid w:val="00A91E5B"/>
    <w:rsid w:val="00A938FE"/>
    <w:rsid w:val="00A93A6A"/>
    <w:rsid w:val="00A94A67"/>
    <w:rsid w:val="00A978C5"/>
    <w:rsid w:val="00A979DA"/>
    <w:rsid w:val="00AA0223"/>
    <w:rsid w:val="00AA12D9"/>
    <w:rsid w:val="00AA143D"/>
    <w:rsid w:val="00AA27A4"/>
    <w:rsid w:val="00AA567F"/>
    <w:rsid w:val="00AA6C04"/>
    <w:rsid w:val="00AB154D"/>
    <w:rsid w:val="00AB252E"/>
    <w:rsid w:val="00AB2C57"/>
    <w:rsid w:val="00AB4A18"/>
    <w:rsid w:val="00AB5DE7"/>
    <w:rsid w:val="00AB662C"/>
    <w:rsid w:val="00AB6FE8"/>
    <w:rsid w:val="00AC0BB9"/>
    <w:rsid w:val="00AC4430"/>
    <w:rsid w:val="00AC58B3"/>
    <w:rsid w:val="00AC6ED1"/>
    <w:rsid w:val="00AC7286"/>
    <w:rsid w:val="00AC7534"/>
    <w:rsid w:val="00AD07E6"/>
    <w:rsid w:val="00AD0F71"/>
    <w:rsid w:val="00AD2719"/>
    <w:rsid w:val="00AD29F4"/>
    <w:rsid w:val="00AD2E89"/>
    <w:rsid w:val="00AD3B59"/>
    <w:rsid w:val="00AD4A91"/>
    <w:rsid w:val="00AD540D"/>
    <w:rsid w:val="00AD58A4"/>
    <w:rsid w:val="00AD75DF"/>
    <w:rsid w:val="00AE4650"/>
    <w:rsid w:val="00AE4CB9"/>
    <w:rsid w:val="00AE5AD7"/>
    <w:rsid w:val="00AE75C9"/>
    <w:rsid w:val="00AF1041"/>
    <w:rsid w:val="00AF213F"/>
    <w:rsid w:val="00AF3514"/>
    <w:rsid w:val="00AF356F"/>
    <w:rsid w:val="00AF37DA"/>
    <w:rsid w:val="00AF394D"/>
    <w:rsid w:val="00AF43E0"/>
    <w:rsid w:val="00AF5625"/>
    <w:rsid w:val="00AF5807"/>
    <w:rsid w:val="00AF711A"/>
    <w:rsid w:val="00AF7EFF"/>
    <w:rsid w:val="00B00394"/>
    <w:rsid w:val="00B0044C"/>
    <w:rsid w:val="00B037D4"/>
    <w:rsid w:val="00B05A55"/>
    <w:rsid w:val="00B0736C"/>
    <w:rsid w:val="00B1570C"/>
    <w:rsid w:val="00B15FB0"/>
    <w:rsid w:val="00B16331"/>
    <w:rsid w:val="00B20483"/>
    <w:rsid w:val="00B21BE6"/>
    <w:rsid w:val="00B23803"/>
    <w:rsid w:val="00B24DC4"/>
    <w:rsid w:val="00B25708"/>
    <w:rsid w:val="00B26020"/>
    <w:rsid w:val="00B3139D"/>
    <w:rsid w:val="00B31892"/>
    <w:rsid w:val="00B31C95"/>
    <w:rsid w:val="00B35219"/>
    <w:rsid w:val="00B361F1"/>
    <w:rsid w:val="00B3721B"/>
    <w:rsid w:val="00B37C66"/>
    <w:rsid w:val="00B37EFD"/>
    <w:rsid w:val="00B40717"/>
    <w:rsid w:val="00B40CC3"/>
    <w:rsid w:val="00B4168A"/>
    <w:rsid w:val="00B42098"/>
    <w:rsid w:val="00B427E2"/>
    <w:rsid w:val="00B43963"/>
    <w:rsid w:val="00B444C1"/>
    <w:rsid w:val="00B479B8"/>
    <w:rsid w:val="00B47CAC"/>
    <w:rsid w:val="00B47ED5"/>
    <w:rsid w:val="00B51815"/>
    <w:rsid w:val="00B518F0"/>
    <w:rsid w:val="00B538D5"/>
    <w:rsid w:val="00B569F6"/>
    <w:rsid w:val="00B578A8"/>
    <w:rsid w:val="00B60DDA"/>
    <w:rsid w:val="00B62582"/>
    <w:rsid w:val="00B63A7F"/>
    <w:rsid w:val="00B65F90"/>
    <w:rsid w:val="00B664BB"/>
    <w:rsid w:val="00B673D4"/>
    <w:rsid w:val="00B677F1"/>
    <w:rsid w:val="00B67D97"/>
    <w:rsid w:val="00B7335C"/>
    <w:rsid w:val="00B7430C"/>
    <w:rsid w:val="00B74B07"/>
    <w:rsid w:val="00B74CEE"/>
    <w:rsid w:val="00B74DB8"/>
    <w:rsid w:val="00B7518E"/>
    <w:rsid w:val="00B76CA4"/>
    <w:rsid w:val="00B80FBE"/>
    <w:rsid w:val="00B8156B"/>
    <w:rsid w:val="00B82424"/>
    <w:rsid w:val="00B82822"/>
    <w:rsid w:val="00B85E18"/>
    <w:rsid w:val="00B86353"/>
    <w:rsid w:val="00B865DF"/>
    <w:rsid w:val="00B86FD9"/>
    <w:rsid w:val="00B9226F"/>
    <w:rsid w:val="00B9444C"/>
    <w:rsid w:val="00B948BA"/>
    <w:rsid w:val="00B96EB4"/>
    <w:rsid w:val="00BA11FB"/>
    <w:rsid w:val="00BA20A0"/>
    <w:rsid w:val="00BA3CF4"/>
    <w:rsid w:val="00BA5D2A"/>
    <w:rsid w:val="00BA6416"/>
    <w:rsid w:val="00BB380B"/>
    <w:rsid w:val="00BB3B87"/>
    <w:rsid w:val="00BB426E"/>
    <w:rsid w:val="00BB4BFB"/>
    <w:rsid w:val="00BB520F"/>
    <w:rsid w:val="00BB54A3"/>
    <w:rsid w:val="00BB6691"/>
    <w:rsid w:val="00BB71BC"/>
    <w:rsid w:val="00BB7A19"/>
    <w:rsid w:val="00BB7E77"/>
    <w:rsid w:val="00BC1D8E"/>
    <w:rsid w:val="00BC3275"/>
    <w:rsid w:val="00BC4978"/>
    <w:rsid w:val="00BD062E"/>
    <w:rsid w:val="00BD0D60"/>
    <w:rsid w:val="00BD0E60"/>
    <w:rsid w:val="00BD288E"/>
    <w:rsid w:val="00BD34F8"/>
    <w:rsid w:val="00BD373B"/>
    <w:rsid w:val="00BD4022"/>
    <w:rsid w:val="00BD68B1"/>
    <w:rsid w:val="00BE0214"/>
    <w:rsid w:val="00BE340C"/>
    <w:rsid w:val="00BE517B"/>
    <w:rsid w:val="00BE7360"/>
    <w:rsid w:val="00BF1940"/>
    <w:rsid w:val="00BF53E0"/>
    <w:rsid w:val="00BF58FF"/>
    <w:rsid w:val="00BF7D87"/>
    <w:rsid w:val="00C03F30"/>
    <w:rsid w:val="00C1132D"/>
    <w:rsid w:val="00C129D8"/>
    <w:rsid w:val="00C12CDE"/>
    <w:rsid w:val="00C15F2D"/>
    <w:rsid w:val="00C17485"/>
    <w:rsid w:val="00C20DD3"/>
    <w:rsid w:val="00C21D73"/>
    <w:rsid w:val="00C22771"/>
    <w:rsid w:val="00C2335C"/>
    <w:rsid w:val="00C30223"/>
    <w:rsid w:val="00C33B33"/>
    <w:rsid w:val="00C33C8E"/>
    <w:rsid w:val="00C34073"/>
    <w:rsid w:val="00C40160"/>
    <w:rsid w:val="00C410A5"/>
    <w:rsid w:val="00C43B42"/>
    <w:rsid w:val="00C4404F"/>
    <w:rsid w:val="00C44414"/>
    <w:rsid w:val="00C44E4A"/>
    <w:rsid w:val="00C46427"/>
    <w:rsid w:val="00C46B4F"/>
    <w:rsid w:val="00C47271"/>
    <w:rsid w:val="00C473B8"/>
    <w:rsid w:val="00C50079"/>
    <w:rsid w:val="00C518E3"/>
    <w:rsid w:val="00C56780"/>
    <w:rsid w:val="00C60BF7"/>
    <w:rsid w:val="00C632E5"/>
    <w:rsid w:val="00C6528C"/>
    <w:rsid w:val="00C66547"/>
    <w:rsid w:val="00C70636"/>
    <w:rsid w:val="00C70A45"/>
    <w:rsid w:val="00C71EE9"/>
    <w:rsid w:val="00C723FB"/>
    <w:rsid w:val="00C72429"/>
    <w:rsid w:val="00C72AAE"/>
    <w:rsid w:val="00C7367D"/>
    <w:rsid w:val="00C75C85"/>
    <w:rsid w:val="00C77B5C"/>
    <w:rsid w:val="00C80B50"/>
    <w:rsid w:val="00C80DCD"/>
    <w:rsid w:val="00C82262"/>
    <w:rsid w:val="00C82B5F"/>
    <w:rsid w:val="00C8327F"/>
    <w:rsid w:val="00C83DB3"/>
    <w:rsid w:val="00C83F5B"/>
    <w:rsid w:val="00C845F5"/>
    <w:rsid w:val="00C8499D"/>
    <w:rsid w:val="00C853B5"/>
    <w:rsid w:val="00C8776D"/>
    <w:rsid w:val="00C87A2A"/>
    <w:rsid w:val="00C9086D"/>
    <w:rsid w:val="00C923BB"/>
    <w:rsid w:val="00C97876"/>
    <w:rsid w:val="00CA09FE"/>
    <w:rsid w:val="00CA1353"/>
    <w:rsid w:val="00CA1FA7"/>
    <w:rsid w:val="00CA23A9"/>
    <w:rsid w:val="00CA2461"/>
    <w:rsid w:val="00CA2B18"/>
    <w:rsid w:val="00CA32EC"/>
    <w:rsid w:val="00CA3CD6"/>
    <w:rsid w:val="00CA4020"/>
    <w:rsid w:val="00CA525B"/>
    <w:rsid w:val="00CA5742"/>
    <w:rsid w:val="00CB0A07"/>
    <w:rsid w:val="00CB0F49"/>
    <w:rsid w:val="00CB16ED"/>
    <w:rsid w:val="00CB2A69"/>
    <w:rsid w:val="00CB3009"/>
    <w:rsid w:val="00CB58F6"/>
    <w:rsid w:val="00CC0EC7"/>
    <w:rsid w:val="00CC103C"/>
    <w:rsid w:val="00CC11AA"/>
    <w:rsid w:val="00CC205F"/>
    <w:rsid w:val="00CC3DFE"/>
    <w:rsid w:val="00CC7952"/>
    <w:rsid w:val="00CC7AF4"/>
    <w:rsid w:val="00CD1665"/>
    <w:rsid w:val="00CD27CC"/>
    <w:rsid w:val="00CD48F6"/>
    <w:rsid w:val="00CD5FED"/>
    <w:rsid w:val="00CD6B41"/>
    <w:rsid w:val="00CD7985"/>
    <w:rsid w:val="00CD7C9C"/>
    <w:rsid w:val="00CE1460"/>
    <w:rsid w:val="00CE1944"/>
    <w:rsid w:val="00CE35FC"/>
    <w:rsid w:val="00CE48DD"/>
    <w:rsid w:val="00CE5335"/>
    <w:rsid w:val="00CE65A4"/>
    <w:rsid w:val="00CE66AD"/>
    <w:rsid w:val="00CE6EEB"/>
    <w:rsid w:val="00CF1622"/>
    <w:rsid w:val="00CF24AB"/>
    <w:rsid w:val="00CF25AB"/>
    <w:rsid w:val="00CF39F0"/>
    <w:rsid w:val="00CF3F83"/>
    <w:rsid w:val="00CF5031"/>
    <w:rsid w:val="00CF708C"/>
    <w:rsid w:val="00D00806"/>
    <w:rsid w:val="00D00CF7"/>
    <w:rsid w:val="00D03CC6"/>
    <w:rsid w:val="00D05152"/>
    <w:rsid w:val="00D0655A"/>
    <w:rsid w:val="00D078B2"/>
    <w:rsid w:val="00D11E9B"/>
    <w:rsid w:val="00D1204E"/>
    <w:rsid w:val="00D12824"/>
    <w:rsid w:val="00D128E0"/>
    <w:rsid w:val="00D1306D"/>
    <w:rsid w:val="00D1420F"/>
    <w:rsid w:val="00D15B33"/>
    <w:rsid w:val="00D15EFC"/>
    <w:rsid w:val="00D1692F"/>
    <w:rsid w:val="00D17A0C"/>
    <w:rsid w:val="00D20DBD"/>
    <w:rsid w:val="00D21878"/>
    <w:rsid w:val="00D22DF7"/>
    <w:rsid w:val="00D22E23"/>
    <w:rsid w:val="00D23DC2"/>
    <w:rsid w:val="00D24761"/>
    <w:rsid w:val="00D25044"/>
    <w:rsid w:val="00D259DF"/>
    <w:rsid w:val="00D268BE"/>
    <w:rsid w:val="00D3176D"/>
    <w:rsid w:val="00D31F69"/>
    <w:rsid w:val="00D3205E"/>
    <w:rsid w:val="00D421B6"/>
    <w:rsid w:val="00D425BA"/>
    <w:rsid w:val="00D44AA5"/>
    <w:rsid w:val="00D44E25"/>
    <w:rsid w:val="00D50C5D"/>
    <w:rsid w:val="00D54447"/>
    <w:rsid w:val="00D54914"/>
    <w:rsid w:val="00D552A0"/>
    <w:rsid w:val="00D55744"/>
    <w:rsid w:val="00D56E77"/>
    <w:rsid w:val="00D573E1"/>
    <w:rsid w:val="00D60054"/>
    <w:rsid w:val="00D60373"/>
    <w:rsid w:val="00D60826"/>
    <w:rsid w:val="00D61DFD"/>
    <w:rsid w:val="00D62D57"/>
    <w:rsid w:val="00D62F79"/>
    <w:rsid w:val="00D67F7C"/>
    <w:rsid w:val="00D729C8"/>
    <w:rsid w:val="00D72A11"/>
    <w:rsid w:val="00D72B40"/>
    <w:rsid w:val="00D72EBC"/>
    <w:rsid w:val="00D7356C"/>
    <w:rsid w:val="00D73BEE"/>
    <w:rsid w:val="00D74780"/>
    <w:rsid w:val="00D74D92"/>
    <w:rsid w:val="00D74DD6"/>
    <w:rsid w:val="00D75B76"/>
    <w:rsid w:val="00D75E40"/>
    <w:rsid w:val="00D76380"/>
    <w:rsid w:val="00D825F4"/>
    <w:rsid w:val="00D82771"/>
    <w:rsid w:val="00D829DA"/>
    <w:rsid w:val="00D85685"/>
    <w:rsid w:val="00D861CB"/>
    <w:rsid w:val="00D90139"/>
    <w:rsid w:val="00D901E8"/>
    <w:rsid w:val="00D90A49"/>
    <w:rsid w:val="00D91C2D"/>
    <w:rsid w:val="00D94678"/>
    <w:rsid w:val="00D94AC1"/>
    <w:rsid w:val="00D94CAE"/>
    <w:rsid w:val="00D9536E"/>
    <w:rsid w:val="00DA0166"/>
    <w:rsid w:val="00DA0188"/>
    <w:rsid w:val="00DA0336"/>
    <w:rsid w:val="00DA42F1"/>
    <w:rsid w:val="00DA4F62"/>
    <w:rsid w:val="00DA6C61"/>
    <w:rsid w:val="00DA74A5"/>
    <w:rsid w:val="00DB0554"/>
    <w:rsid w:val="00DB1329"/>
    <w:rsid w:val="00DB2746"/>
    <w:rsid w:val="00DB58DD"/>
    <w:rsid w:val="00DB5B8D"/>
    <w:rsid w:val="00DC0010"/>
    <w:rsid w:val="00DC0438"/>
    <w:rsid w:val="00DC0811"/>
    <w:rsid w:val="00DC0851"/>
    <w:rsid w:val="00DC0991"/>
    <w:rsid w:val="00DC1634"/>
    <w:rsid w:val="00DC1A58"/>
    <w:rsid w:val="00DC1F5B"/>
    <w:rsid w:val="00DC6697"/>
    <w:rsid w:val="00DC6D31"/>
    <w:rsid w:val="00DC713D"/>
    <w:rsid w:val="00DC7629"/>
    <w:rsid w:val="00DD1039"/>
    <w:rsid w:val="00DD69DB"/>
    <w:rsid w:val="00DD75DF"/>
    <w:rsid w:val="00DE070E"/>
    <w:rsid w:val="00DE3CF7"/>
    <w:rsid w:val="00DE5EDF"/>
    <w:rsid w:val="00DE61B2"/>
    <w:rsid w:val="00DE6950"/>
    <w:rsid w:val="00DE6C9D"/>
    <w:rsid w:val="00DE70C4"/>
    <w:rsid w:val="00DF3EF8"/>
    <w:rsid w:val="00DF54F0"/>
    <w:rsid w:val="00DF6456"/>
    <w:rsid w:val="00DF68CF"/>
    <w:rsid w:val="00DF6E7B"/>
    <w:rsid w:val="00E02355"/>
    <w:rsid w:val="00E02AF7"/>
    <w:rsid w:val="00E04891"/>
    <w:rsid w:val="00E04BCF"/>
    <w:rsid w:val="00E07B35"/>
    <w:rsid w:val="00E10D8F"/>
    <w:rsid w:val="00E140A6"/>
    <w:rsid w:val="00E14C1D"/>
    <w:rsid w:val="00E1640F"/>
    <w:rsid w:val="00E165F5"/>
    <w:rsid w:val="00E16EC6"/>
    <w:rsid w:val="00E21851"/>
    <w:rsid w:val="00E25D1D"/>
    <w:rsid w:val="00E262AF"/>
    <w:rsid w:val="00E269B7"/>
    <w:rsid w:val="00E271FF"/>
    <w:rsid w:val="00E27B2E"/>
    <w:rsid w:val="00E30AD6"/>
    <w:rsid w:val="00E3102C"/>
    <w:rsid w:val="00E33243"/>
    <w:rsid w:val="00E34232"/>
    <w:rsid w:val="00E35DFF"/>
    <w:rsid w:val="00E36671"/>
    <w:rsid w:val="00E4047B"/>
    <w:rsid w:val="00E4088A"/>
    <w:rsid w:val="00E42090"/>
    <w:rsid w:val="00E45617"/>
    <w:rsid w:val="00E4596E"/>
    <w:rsid w:val="00E45C17"/>
    <w:rsid w:val="00E478CB"/>
    <w:rsid w:val="00E51357"/>
    <w:rsid w:val="00E51668"/>
    <w:rsid w:val="00E52A5E"/>
    <w:rsid w:val="00E52C62"/>
    <w:rsid w:val="00E53621"/>
    <w:rsid w:val="00E57817"/>
    <w:rsid w:val="00E61461"/>
    <w:rsid w:val="00E621C1"/>
    <w:rsid w:val="00E636CE"/>
    <w:rsid w:val="00E707A9"/>
    <w:rsid w:val="00E735B3"/>
    <w:rsid w:val="00E80F74"/>
    <w:rsid w:val="00E81AB6"/>
    <w:rsid w:val="00E81D36"/>
    <w:rsid w:val="00E824F5"/>
    <w:rsid w:val="00E83482"/>
    <w:rsid w:val="00E83593"/>
    <w:rsid w:val="00E86F03"/>
    <w:rsid w:val="00E90AF7"/>
    <w:rsid w:val="00E92563"/>
    <w:rsid w:val="00E92CC9"/>
    <w:rsid w:val="00E934D2"/>
    <w:rsid w:val="00E94C31"/>
    <w:rsid w:val="00E95999"/>
    <w:rsid w:val="00E96DFB"/>
    <w:rsid w:val="00EA1C3A"/>
    <w:rsid w:val="00EA2EBF"/>
    <w:rsid w:val="00EA3663"/>
    <w:rsid w:val="00EA511F"/>
    <w:rsid w:val="00EA5131"/>
    <w:rsid w:val="00EA53C4"/>
    <w:rsid w:val="00EA5692"/>
    <w:rsid w:val="00EA5EB3"/>
    <w:rsid w:val="00EA7E94"/>
    <w:rsid w:val="00EB0D32"/>
    <w:rsid w:val="00EB2E7B"/>
    <w:rsid w:val="00EB33B9"/>
    <w:rsid w:val="00EB4364"/>
    <w:rsid w:val="00EB48F2"/>
    <w:rsid w:val="00EC0F8F"/>
    <w:rsid w:val="00EC2388"/>
    <w:rsid w:val="00EC2D4D"/>
    <w:rsid w:val="00EC4B72"/>
    <w:rsid w:val="00EC602D"/>
    <w:rsid w:val="00EC6FF6"/>
    <w:rsid w:val="00EC7D28"/>
    <w:rsid w:val="00ED0C4D"/>
    <w:rsid w:val="00ED48A5"/>
    <w:rsid w:val="00ED5754"/>
    <w:rsid w:val="00ED77C8"/>
    <w:rsid w:val="00EE2646"/>
    <w:rsid w:val="00EE313F"/>
    <w:rsid w:val="00EE3ED0"/>
    <w:rsid w:val="00EE5070"/>
    <w:rsid w:val="00EE5777"/>
    <w:rsid w:val="00EF06A6"/>
    <w:rsid w:val="00EF4428"/>
    <w:rsid w:val="00EF4855"/>
    <w:rsid w:val="00EF5110"/>
    <w:rsid w:val="00EF78B5"/>
    <w:rsid w:val="00F0091B"/>
    <w:rsid w:val="00F0247E"/>
    <w:rsid w:val="00F0358E"/>
    <w:rsid w:val="00F03ECC"/>
    <w:rsid w:val="00F04A36"/>
    <w:rsid w:val="00F073E2"/>
    <w:rsid w:val="00F10960"/>
    <w:rsid w:val="00F11855"/>
    <w:rsid w:val="00F11892"/>
    <w:rsid w:val="00F11995"/>
    <w:rsid w:val="00F11B27"/>
    <w:rsid w:val="00F13574"/>
    <w:rsid w:val="00F14181"/>
    <w:rsid w:val="00F16422"/>
    <w:rsid w:val="00F2185D"/>
    <w:rsid w:val="00F23D82"/>
    <w:rsid w:val="00F25018"/>
    <w:rsid w:val="00F263DA"/>
    <w:rsid w:val="00F265E5"/>
    <w:rsid w:val="00F26876"/>
    <w:rsid w:val="00F27655"/>
    <w:rsid w:val="00F332E7"/>
    <w:rsid w:val="00F3510A"/>
    <w:rsid w:val="00F36E28"/>
    <w:rsid w:val="00F37DF9"/>
    <w:rsid w:val="00F403F1"/>
    <w:rsid w:val="00F41517"/>
    <w:rsid w:val="00F41A25"/>
    <w:rsid w:val="00F41CD9"/>
    <w:rsid w:val="00F42C50"/>
    <w:rsid w:val="00F438B7"/>
    <w:rsid w:val="00F46B44"/>
    <w:rsid w:val="00F47DA9"/>
    <w:rsid w:val="00F521D5"/>
    <w:rsid w:val="00F52216"/>
    <w:rsid w:val="00F52BB9"/>
    <w:rsid w:val="00F541D0"/>
    <w:rsid w:val="00F556E4"/>
    <w:rsid w:val="00F5734D"/>
    <w:rsid w:val="00F57B4C"/>
    <w:rsid w:val="00F608DB"/>
    <w:rsid w:val="00F60BCD"/>
    <w:rsid w:val="00F66A1E"/>
    <w:rsid w:val="00F66DDD"/>
    <w:rsid w:val="00F718AA"/>
    <w:rsid w:val="00F72D2C"/>
    <w:rsid w:val="00F72E7B"/>
    <w:rsid w:val="00F74278"/>
    <w:rsid w:val="00F7456B"/>
    <w:rsid w:val="00F751DA"/>
    <w:rsid w:val="00F75788"/>
    <w:rsid w:val="00F75E2E"/>
    <w:rsid w:val="00F7615C"/>
    <w:rsid w:val="00F76D1F"/>
    <w:rsid w:val="00F82BCF"/>
    <w:rsid w:val="00F83481"/>
    <w:rsid w:val="00F8513B"/>
    <w:rsid w:val="00F85388"/>
    <w:rsid w:val="00F86317"/>
    <w:rsid w:val="00F86812"/>
    <w:rsid w:val="00F86E3B"/>
    <w:rsid w:val="00F87441"/>
    <w:rsid w:val="00F9004D"/>
    <w:rsid w:val="00F90296"/>
    <w:rsid w:val="00F905EC"/>
    <w:rsid w:val="00F91A4E"/>
    <w:rsid w:val="00F924D3"/>
    <w:rsid w:val="00F925A0"/>
    <w:rsid w:val="00F93A58"/>
    <w:rsid w:val="00F9524C"/>
    <w:rsid w:val="00F966C3"/>
    <w:rsid w:val="00F966FA"/>
    <w:rsid w:val="00FA24A0"/>
    <w:rsid w:val="00FA2D4C"/>
    <w:rsid w:val="00FA41D4"/>
    <w:rsid w:val="00FA549B"/>
    <w:rsid w:val="00FA5F53"/>
    <w:rsid w:val="00FA6CAE"/>
    <w:rsid w:val="00FA72E3"/>
    <w:rsid w:val="00FA7DBC"/>
    <w:rsid w:val="00FB0DE3"/>
    <w:rsid w:val="00FB0F2B"/>
    <w:rsid w:val="00FB1516"/>
    <w:rsid w:val="00FB1A43"/>
    <w:rsid w:val="00FB4A39"/>
    <w:rsid w:val="00FB5D37"/>
    <w:rsid w:val="00FB6E48"/>
    <w:rsid w:val="00FB7CBF"/>
    <w:rsid w:val="00FC0AEE"/>
    <w:rsid w:val="00FC0FC8"/>
    <w:rsid w:val="00FC114B"/>
    <w:rsid w:val="00FC2D34"/>
    <w:rsid w:val="00FC412B"/>
    <w:rsid w:val="00FC4656"/>
    <w:rsid w:val="00FC46AC"/>
    <w:rsid w:val="00FC716B"/>
    <w:rsid w:val="00FC75A3"/>
    <w:rsid w:val="00FD2BE3"/>
    <w:rsid w:val="00FD2D89"/>
    <w:rsid w:val="00FD37E6"/>
    <w:rsid w:val="00FD38F1"/>
    <w:rsid w:val="00FD3AB2"/>
    <w:rsid w:val="00FD4C20"/>
    <w:rsid w:val="00FD5B88"/>
    <w:rsid w:val="00FE0E5F"/>
    <w:rsid w:val="00FE15E2"/>
    <w:rsid w:val="00FE719F"/>
    <w:rsid w:val="00FF1B93"/>
    <w:rsid w:val="00FF3228"/>
    <w:rsid w:val="00FF3490"/>
    <w:rsid w:val="00FF5728"/>
    <w:rsid w:val="00FF5F89"/>
    <w:rsid w:val="00FF60E3"/>
    <w:rsid w:val="00FF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9605A"/>
  <w15:docId w15:val="{10D9B578-2E1F-4569-A8DE-D4B6AB8C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12A"/>
  </w:style>
  <w:style w:type="paragraph" w:styleId="Heading1">
    <w:name w:val="heading 1"/>
    <w:basedOn w:val="Normal"/>
    <w:link w:val="Heading1Char"/>
    <w:uiPriority w:val="9"/>
    <w:qFormat/>
    <w:rsid w:val="00E408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D5B91"/>
  </w:style>
  <w:style w:type="paragraph" w:customStyle="1" w:styleId="msonormal0">
    <w:name w:val="msonormal"/>
    <w:basedOn w:val="Normal"/>
    <w:rsid w:val="006D5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D5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5B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1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6D5B9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B9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05EC"/>
  </w:style>
  <w:style w:type="paragraph" w:customStyle="1" w:styleId="EndNoteBibliographyTitle">
    <w:name w:val="EndNote Bibliography Title"/>
    <w:basedOn w:val="Normal"/>
    <w:link w:val="EndNoteBibliographyTitleChar"/>
    <w:rsid w:val="00AF37D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7D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F37D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37DA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BF58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1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CFC"/>
    <w:rPr>
      <w:rFonts w:ascii="Segoe UI" w:hAnsi="Segoe UI" w:cs="Segoe UI"/>
      <w:sz w:val="18"/>
      <w:szCs w:val="18"/>
    </w:rPr>
  </w:style>
  <w:style w:type="character" w:customStyle="1" w:styleId="a">
    <w:name w:val="_"/>
    <w:basedOn w:val="DefaultParagraphFont"/>
    <w:rsid w:val="003429F9"/>
  </w:style>
  <w:style w:type="paragraph" w:styleId="Header">
    <w:name w:val="header"/>
    <w:basedOn w:val="Normal"/>
    <w:link w:val="HeaderChar"/>
    <w:uiPriority w:val="99"/>
    <w:unhideWhenUsed/>
    <w:rsid w:val="00F66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A1E"/>
  </w:style>
  <w:style w:type="paragraph" w:styleId="Footer">
    <w:name w:val="footer"/>
    <w:basedOn w:val="Normal"/>
    <w:link w:val="FooterChar"/>
    <w:uiPriority w:val="99"/>
    <w:unhideWhenUsed/>
    <w:rsid w:val="00F66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A1E"/>
  </w:style>
  <w:style w:type="character" w:styleId="Emphasis">
    <w:name w:val="Emphasis"/>
    <w:basedOn w:val="DefaultParagraphFont"/>
    <w:uiPriority w:val="20"/>
    <w:qFormat/>
    <w:rsid w:val="00BD373B"/>
    <w:rPr>
      <w:i/>
      <w:iCs/>
    </w:rPr>
  </w:style>
  <w:style w:type="paragraph" w:customStyle="1" w:styleId="ListParagraph1">
    <w:name w:val="List Paragraph1"/>
    <w:basedOn w:val="Normal"/>
    <w:uiPriority w:val="34"/>
    <w:qFormat/>
    <w:rsid w:val="009C3A2C"/>
    <w:pPr>
      <w:spacing w:after="200" w:line="276" w:lineRule="auto"/>
      <w:ind w:left="720"/>
      <w:contextualSpacing/>
    </w:pPr>
    <w:rPr>
      <w:rFonts w:ascii="Calibri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408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C20D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2A32"/>
    <w:rPr>
      <w:color w:val="605E5C"/>
      <w:shd w:val="clear" w:color="auto" w:fill="E1DFDD"/>
    </w:rPr>
  </w:style>
  <w:style w:type="table" w:customStyle="1" w:styleId="PlainTable111">
    <w:name w:val="Plain Table 111"/>
    <w:basedOn w:val="TableNormal"/>
    <w:uiPriority w:val="41"/>
    <w:rsid w:val="000657E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</w:style>
  <w:style w:type="table" w:customStyle="1" w:styleId="PlainTable112">
    <w:name w:val="Plain Table 112"/>
    <w:basedOn w:val="TableNormal"/>
    <w:uiPriority w:val="41"/>
    <w:rsid w:val="000657E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</w:style>
  <w:style w:type="table" w:customStyle="1" w:styleId="PlainTable11">
    <w:name w:val="Plain Table 11"/>
    <w:basedOn w:val="TableNormal"/>
    <w:uiPriority w:val="41"/>
    <w:rsid w:val="000657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7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0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0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7033"/>
    <w:pPr>
      <w:spacing w:after="0" w:line="240" w:lineRule="auto"/>
    </w:pPr>
  </w:style>
  <w:style w:type="character" w:customStyle="1" w:styleId="gd">
    <w:name w:val="gd"/>
    <w:basedOn w:val="DefaultParagraphFont"/>
    <w:rsid w:val="00645F4B"/>
  </w:style>
  <w:style w:type="character" w:styleId="Strong">
    <w:name w:val="Strong"/>
    <w:basedOn w:val="DefaultParagraphFont"/>
    <w:uiPriority w:val="22"/>
    <w:qFormat/>
    <w:rsid w:val="00626FDA"/>
    <w:rPr>
      <w:b/>
      <w:bCs/>
    </w:rPr>
  </w:style>
  <w:style w:type="table" w:customStyle="1" w:styleId="PlainTable12">
    <w:name w:val="Plain Table 12"/>
    <w:basedOn w:val="TableNormal"/>
    <w:uiPriority w:val="41"/>
    <w:rsid w:val="00541E7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F503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5D42DA"/>
  </w:style>
  <w:style w:type="character" w:customStyle="1" w:styleId="cit">
    <w:name w:val="cit"/>
    <w:basedOn w:val="DefaultParagraphFont"/>
    <w:rsid w:val="005D42DA"/>
  </w:style>
  <w:style w:type="character" w:customStyle="1" w:styleId="citation-doi">
    <w:name w:val="citation-doi"/>
    <w:basedOn w:val="DefaultParagraphFont"/>
    <w:rsid w:val="005D42DA"/>
  </w:style>
  <w:style w:type="character" w:customStyle="1" w:styleId="ahead-of-print">
    <w:name w:val="ahead-of-print"/>
    <w:basedOn w:val="DefaultParagraphFont"/>
    <w:rsid w:val="005D4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26962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7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9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02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8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7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241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9996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507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597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7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0E879-7ED0-41AA-B89E-9815A3C11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eel almaliki</dc:creator>
  <cp:lastModifiedBy>Karen</cp:lastModifiedBy>
  <cp:revision>40</cp:revision>
  <cp:lastPrinted>2020-12-20T22:32:00Z</cp:lastPrinted>
  <dcterms:created xsi:type="dcterms:W3CDTF">2020-12-20T21:06:00Z</dcterms:created>
  <dcterms:modified xsi:type="dcterms:W3CDTF">2020-12-27T01:25:00Z</dcterms:modified>
</cp:coreProperties>
</file>